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5057AD" w14:textId="2BC0AB43" w:rsidR="00A20A62" w:rsidRPr="00DB4C0A" w:rsidRDefault="00662A8A">
      <w:pPr>
        <w:rPr>
          <w:rFonts w:ascii="Arial" w:hAnsi="Arial" w:cs="Arial"/>
          <w:b/>
          <w:noProof/>
          <w:sz w:val="22"/>
          <w:szCs w:val="22"/>
        </w:rPr>
      </w:pPr>
      <w:r w:rsidRPr="00DB4C0A">
        <w:rPr>
          <w:rFonts w:ascii="Arial" w:hAnsi="Arial" w:cs="Arial"/>
          <w:b/>
          <w:noProof/>
          <w:sz w:val="22"/>
          <w:szCs w:val="22"/>
        </w:rPr>
        <w:t xml:space="preserve">Supplementary </w:t>
      </w:r>
      <w:r w:rsidR="00175355" w:rsidRPr="00DB4C0A">
        <w:rPr>
          <w:rFonts w:ascii="Arial" w:hAnsi="Arial" w:cs="Arial"/>
          <w:b/>
          <w:noProof/>
          <w:sz w:val="22"/>
          <w:szCs w:val="22"/>
        </w:rPr>
        <w:t>Table 2</w:t>
      </w:r>
    </w:p>
    <w:p w14:paraId="0278ACC1" w14:textId="77777777" w:rsidR="00E469DE" w:rsidRPr="00DB4C0A" w:rsidRDefault="00E469DE">
      <w:pPr>
        <w:rPr>
          <w:rFonts w:ascii="Arial" w:hAnsi="Arial" w:cs="Arial"/>
          <w:noProof/>
          <w:sz w:val="22"/>
          <w:szCs w:val="22"/>
        </w:rPr>
      </w:pPr>
    </w:p>
    <w:tbl>
      <w:tblPr>
        <w:tblStyle w:val="TableGrid"/>
        <w:tblW w:w="9628" w:type="dxa"/>
        <w:tblInd w:w="114" w:type="dxa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1690"/>
        <w:gridCol w:w="5953"/>
      </w:tblGrid>
      <w:tr w:rsidR="00602366" w:rsidRPr="00DB4C0A" w14:paraId="57AFCED6" w14:textId="77777777" w:rsidTr="00DB66FC">
        <w:tc>
          <w:tcPr>
            <w:tcW w:w="9628" w:type="dxa"/>
            <w:gridSpan w:val="4"/>
            <w:tcBorders>
              <w:bottom w:val="single" w:sz="4" w:space="0" w:color="000000"/>
            </w:tcBorders>
            <w:vAlign w:val="center"/>
          </w:tcPr>
          <w:p w14:paraId="30CA3068" w14:textId="77777777" w:rsidR="00602366" w:rsidRPr="00DB4C0A" w:rsidRDefault="00602366" w:rsidP="00DB66FC">
            <w:pPr>
              <w:spacing w:before="60" w:after="60"/>
              <w:ind w:right="-107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Below are the full genotypes belonging the figures mentioned:</w:t>
            </w:r>
          </w:p>
        </w:tc>
      </w:tr>
      <w:tr w:rsidR="00602366" w:rsidRPr="00DB4C0A" w14:paraId="36FE3429" w14:textId="77777777" w:rsidTr="00DB66FC">
        <w:tc>
          <w:tcPr>
            <w:tcW w:w="851" w:type="dxa"/>
            <w:tcBorders>
              <w:top w:val="single" w:sz="4" w:space="0" w:color="000000"/>
              <w:bottom w:val="double" w:sz="12" w:space="0" w:color="000000"/>
            </w:tcBorders>
            <w:vAlign w:val="center"/>
          </w:tcPr>
          <w:p w14:paraId="0E9EC568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b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b/>
                <w:noProof/>
                <w:sz w:val="16"/>
                <w:szCs w:val="16"/>
              </w:rPr>
              <w:t>Figure</w:t>
            </w:r>
          </w:p>
        </w:tc>
        <w:tc>
          <w:tcPr>
            <w:tcW w:w="1134" w:type="dxa"/>
            <w:tcBorders>
              <w:top w:val="single" w:sz="4" w:space="0" w:color="000000"/>
              <w:bottom w:val="double" w:sz="12" w:space="0" w:color="000000"/>
            </w:tcBorders>
            <w:vAlign w:val="center"/>
          </w:tcPr>
          <w:p w14:paraId="7C07DC34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b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b/>
                <w:noProof/>
                <w:sz w:val="16"/>
                <w:szCs w:val="16"/>
              </w:rPr>
              <w:t>Frame</w:t>
            </w:r>
          </w:p>
        </w:tc>
        <w:tc>
          <w:tcPr>
            <w:tcW w:w="1690" w:type="dxa"/>
            <w:tcBorders>
              <w:top w:val="single" w:sz="4" w:space="0" w:color="000000"/>
              <w:bottom w:val="double" w:sz="12" w:space="0" w:color="000000"/>
            </w:tcBorders>
            <w:vAlign w:val="center"/>
          </w:tcPr>
          <w:p w14:paraId="5497A449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b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b/>
                <w:noProof/>
                <w:sz w:val="16"/>
                <w:szCs w:val="16"/>
              </w:rPr>
              <w:t>Name</w:t>
            </w:r>
          </w:p>
        </w:tc>
        <w:tc>
          <w:tcPr>
            <w:tcW w:w="5953" w:type="dxa"/>
            <w:tcBorders>
              <w:top w:val="single" w:sz="4" w:space="0" w:color="000000"/>
              <w:bottom w:val="double" w:sz="12" w:space="0" w:color="000000"/>
            </w:tcBorders>
            <w:vAlign w:val="center"/>
          </w:tcPr>
          <w:p w14:paraId="588665DA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b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b/>
                <w:noProof/>
                <w:sz w:val="16"/>
                <w:szCs w:val="16"/>
              </w:rPr>
              <w:t>Full genotype</w:t>
            </w:r>
          </w:p>
        </w:tc>
      </w:tr>
      <w:tr w:rsidR="00602366" w:rsidRPr="00DB4C0A" w14:paraId="67840EAC" w14:textId="77777777" w:rsidTr="00DB66FC">
        <w:tc>
          <w:tcPr>
            <w:tcW w:w="851" w:type="dxa"/>
            <w:vMerge w:val="restart"/>
            <w:vAlign w:val="center"/>
          </w:tcPr>
          <w:p w14:paraId="5123EC2C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b/>
                <w:noProof/>
                <w:sz w:val="16"/>
                <w:szCs w:val="16"/>
              </w:rPr>
              <w:t>Figure 1</w:t>
            </w:r>
          </w:p>
        </w:tc>
        <w:tc>
          <w:tcPr>
            <w:tcW w:w="1134" w:type="dxa"/>
            <w:vMerge w:val="restart"/>
            <w:vAlign w:val="center"/>
          </w:tcPr>
          <w:p w14:paraId="6A2847AC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Fig. 1H - sensitized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26527CB5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-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458702D2" w14:textId="4AC05220" w:rsidR="00602366" w:rsidRPr="00DB4C0A" w:rsidRDefault="00855BAF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+ / + ; </w:t>
            </w:r>
            <w:r w:rsidR="00602366"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ey-GAL4 , UAS Delta / + </w:t>
            </w:r>
          </w:p>
        </w:tc>
      </w:tr>
      <w:tr w:rsidR="00602366" w:rsidRPr="00DB4C0A" w14:paraId="688C0E1D" w14:textId="77777777" w:rsidTr="00DB66FC">
        <w:tc>
          <w:tcPr>
            <w:tcW w:w="851" w:type="dxa"/>
            <w:vMerge/>
            <w:vAlign w:val="center"/>
          </w:tcPr>
          <w:p w14:paraId="5033DB43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706F8010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0090E725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&gt;Sik2 OE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52001756" w14:textId="37EF5F75" w:rsidR="00602366" w:rsidRPr="00DB4C0A" w:rsidRDefault="00855BAF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+ / + ; </w:t>
            </w:r>
            <w:r w:rsidR="00602366"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ey-GAL4 , UAS Delta / + ; UAS-Sik2 / +</w:t>
            </w:r>
          </w:p>
        </w:tc>
      </w:tr>
      <w:tr w:rsidR="00602366" w:rsidRPr="00DB4C0A" w14:paraId="1503A159" w14:textId="77777777" w:rsidTr="00DB66FC">
        <w:tc>
          <w:tcPr>
            <w:tcW w:w="851" w:type="dxa"/>
            <w:vMerge/>
            <w:vAlign w:val="center"/>
          </w:tcPr>
          <w:p w14:paraId="60066BF7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7168BF1D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5A78BA50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&gt;Sik2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RNAi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649075CA" w14:textId="752DDB73" w:rsidR="00602366" w:rsidRPr="00DB4C0A" w:rsidRDefault="00855BAF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+ / + ; </w:t>
            </w:r>
            <w:r w:rsidR="00602366"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ey-GAL4 , UAS Delta / UAS-Sik2</w:t>
            </w:r>
            <w:r w:rsidR="00602366"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RNAi</w:t>
            </w:r>
          </w:p>
        </w:tc>
      </w:tr>
      <w:tr w:rsidR="00602366" w:rsidRPr="00DB4C0A" w14:paraId="191D1160" w14:textId="77777777" w:rsidTr="00DB66FC">
        <w:tc>
          <w:tcPr>
            <w:tcW w:w="851" w:type="dxa"/>
            <w:vMerge/>
            <w:vAlign w:val="center"/>
          </w:tcPr>
          <w:p w14:paraId="47519A70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209EA2FD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00DF97C2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&gt;Sik2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S1032A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1CCDAAC5" w14:textId="7B48C3B5" w:rsidR="00602366" w:rsidRPr="00DB4C0A" w:rsidRDefault="00855BAF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+ / + ; </w:t>
            </w:r>
            <w:r w:rsidR="00602366"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ey-GAL4 , UAS Delta / + ; UAS-Sik2</w:t>
            </w:r>
            <w:r w:rsidR="00602366"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S1032A</w:t>
            </w:r>
            <w:r w:rsidR="00602366"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/ +</w:t>
            </w:r>
          </w:p>
        </w:tc>
      </w:tr>
      <w:tr w:rsidR="00602366" w:rsidRPr="00DB4C0A" w14:paraId="12800784" w14:textId="77777777" w:rsidTr="00DB66FC">
        <w:tc>
          <w:tcPr>
            <w:tcW w:w="851" w:type="dxa"/>
            <w:vMerge/>
            <w:vAlign w:val="center"/>
          </w:tcPr>
          <w:p w14:paraId="0B304BA2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56D24713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5BFD9574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&gt;Sik2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K170M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2A5B7ABA" w14:textId="3188FD8D" w:rsidR="00602366" w:rsidRPr="00DB4C0A" w:rsidRDefault="00855BAF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+ / + ; </w:t>
            </w:r>
            <w:r w:rsidR="00602366"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ey-GAL4 , UAS Delta / UAS-Sik2</w:t>
            </w:r>
            <w:r w:rsidR="00602366"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K170M</w:t>
            </w:r>
          </w:p>
        </w:tc>
      </w:tr>
      <w:tr w:rsidR="00602366" w:rsidRPr="00DB4C0A" w14:paraId="3BE00A14" w14:textId="77777777" w:rsidTr="00DB66FC">
        <w:tc>
          <w:tcPr>
            <w:tcW w:w="851" w:type="dxa"/>
            <w:vMerge/>
            <w:vAlign w:val="center"/>
          </w:tcPr>
          <w:p w14:paraId="54AD138A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0ED38501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63A2321B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&gt;Sik3 OE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60691F3B" w14:textId="6F73DB5E" w:rsidR="00602366" w:rsidRPr="00DB4C0A" w:rsidRDefault="00855BAF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+ / + ; </w:t>
            </w:r>
            <w:r w:rsidR="00602366"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ey-GAL4 , UAS Delta / + ; UAS-Sik3::T2A::mCherry / +</w:t>
            </w:r>
          </w:p>
        </w:tc>
      </w:tr>
      <w:tr w:rsidR="00602366" w:rsidRPr="00DB4C0A" w14:paraId="5CE68F95" w14:textId="77777777" w:rsidTr="00DB66FC">
        <w:tc>
          <w:tcPr>
            <w:tcW w:w="851" w:type="dxa"/>
            <w:vMerge/>
            <w:vAlign w:val="center"/>
          </w:tcPr>
          <w:p w14:paraId="1CEF6D78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28476405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55D4DBF9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&gt;Sik3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RNAi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6207B639" w14:textId="4AB39A7C" w:rsidR="00602366" w:rsidRPr="00DB4C0A" w:rsidRDefault="00855BAF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+ / + ; </w:t>
            </w:r>
            <w:r w:rsidR="00602366"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ey-GAL4 , UAS Delta / + ; UAS-Sik3</w:t>
            </w:r>
            <w:r w:rsidR="00602366"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RNAi</w:t>
            </w:r>
            <w:r w:rsidR="00602366"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/ +</w:t>
            </w:r>
          </w:p>
        </w:tc>
      </w:tr>
      <w:tr w:rsidR="00602366" w:rsidRPr="00DB4C0A" w14:paraId="234B1A56" w14:textId="77777777" w:rsidTr="00DB66FC">
        <w:tc>
          <w:tcPr>
            <w:tcW w:w="851" w:type="dxa"/>
            <w:vMerge/>
            <w:vAlign w:val="center"/>
          </w:tcPr>
          <w:p w14:paraId="141F3008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0B8261C6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23EDAB9E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&gt;Sik3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S563A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6FDD9933" w14:textId="673A7244" w:rsidR="00602366" w:rsidRPr="00DB4C0A" w:rsidRDefault="00855BAF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+ / + ; </w:t>
            </w:r>
            <w:r w:rsidR="00602366"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ey-GAL4 , UAS Delta / UAS-Sik3</w:t>
            </w:r>
            <w:r w:rsidR="00602366"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S563A</w:t>
            </w:r>
          </w:p>
        </w:tc>
      </w:tr>
      <w:tr w:rsidR="00602366" w:rsidRPr="00DB4C0A" w14:paraId="01203955" w14:textId="77777777" w:rsidTr="00DB66FC">
        <w:tc>
          <w:tcPr>
            <w:tcW w:w="851" w:type="dxa"/>
            <w:vMerge/>
            <w:vAlign w:val="center"/>
          </w:tcPr>
          <w:p w14:paraId="133E22CC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51C99F82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Fig. 1H - eyeful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3EF92F4B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-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78982DC1" w14:textId="483E9822" w:rsidR="00602366" w:rsidRPr="00DB4C0A" w:rsidRDefault="00855BAF" w:rsidP="00DB66FC">
            <w:pPr>
              <w:spacing w:before="60" w:after="60"/>
              <w:ind w:right="-629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+ / + ; </w:t>
            </w:r>
            <w:r w:rsidR="00602366"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ey-GAL4 , UAS Delta, GS88A8 / + </w:t>
            </w:r>
          </w:p>
        </w:tc>
      </w:tr>
      <w:tr w:rsidR="00602366" w:rsidRPr="00DB4C0A" w14:paraId="7803AC57" w14:textId="77777777" w:rsidTr="00DB66FC">
        <w:tc>
          <w:tcPr>
            <w:tcW w:w="851" w:type="dxa"/>
            <w:vMerge/>
            <w:vAlign w:val="center"/>
          </w:tcPr>
          <w:p w14:paraId="4C441ADD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6BC777D6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5E4D3318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&gt;Sik2 OE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52ADFE5A" w14:textId="245F2CBD" w:rsidR="00602366" w:rsidRPr="00DB4C0A" w:rsidRDefault="00855BAF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+ / + ; </w:t>
            </w:r>
            <w:r w:rsidR="00602366"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ey-GAL4 , UAS Delta, GS88A8 / + ; UAS-Sik2 / +</w:t>
            </w:r>
          </w:p>
        </w:tc>
      </w:tr>
      <w:tr w:rsidR="00602366" w:rsidRPr="00DB4C0A" w14:paraId="7D5BF14C" w14:textId="77777777" w:rsidTr="00DB66FC">
        <w:tc>
          <w:tcPr>
            <w:tcW w:w="851" w:type="dxa"/>
            <w:vMerge/>
            <w:vAlign w:val="center"/>
          </w:tcPr>
          <w:p w14:paraId="3FF78A27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167BE073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295E4CEF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&gt;Sik2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RNAi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21BA264C" w14:textId="72442713" w:rsidR="00602366" w:rsidRPr="00DB4C0A" w:rsidRDefault="00855BAF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+ / + ; </w:t>
            </w:r>
            <w:r w:rsidR="00602366"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ey-GAL4 , UAS Delta, GS88A8 / UAS-Sik2</w:t>
            </w:r>
            <w:r w:rsidR="00602366"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RNAi</w:t>
            </w:r>
          </w:p>
        </w:tc>
      </w:tr>
      <w:tr w:rsidR="00602366" w:rsidRPr="00DB4C0A" w14:paraId="4F081C53" w14:textId="77777777" w:rsidTr="00DB66FC">
        <w:tc>
          <w:tcPr>
            <w:tcW w:w="851" w:type="dxa"/>
            <w:vMerge/>
            <w:vAlign w:val="center"/>
          </w:tcPr>
          <w:p w14:paraId="4B44D995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2B5C1567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06ADD5F5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&gt;Sik2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S1032A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55F5BAB2" w14:textId="3B9BEAA1" w:rsidR="00602366" w:rsidRPr="00DB4C0A" w:rsidRDefault="00855BAF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+ / + ; </w:t>
            </w:r>
            <w:r w:rsidR="00602366"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ey-GAL4 , UAS Delta, GS88A8 / + ; UAS-Sik2</w:t>
            </w:r>
            <w:r w:rsidR="00602366"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S1032A</w:t>
            </w:r>
            <w:r w:rsidR="00602366"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/ +</w:t>
            </w:r>
          </w:p>
        </w:tc>
      </w:tr>
      <w:tr w:rsidR="00602366" w:rsidRPr="00DB4C0A" w14:paraId="4EE6B4A9" w14:textId="77777777" w:rsidTr="00DB66FC">
        <w:tc>
          <w:tcPr>
            <w:tcW w:w="851" w:type="dxa"/>
            <w:vMerge/>
            <w:vAlign w:val="center"/>
          </w:tcPr>
          <w:p w14:paraId="053377F2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228D1F96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1B017877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&gt;Sik2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K170M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22771ED6" w14:textId="6784FD86" w:rsidR="00602366" w:rsidRPr="00DB4C0A" w:rsidRDefault="00855BAF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+ / + ; </w:t>
            </w:r>
            <w:r w:rsidR="00602366"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ey-GAL4 , UAS Delta, GS88A8 / UAS-Sik2</w:t>
            </w:r>
            <w:r w:rsidR="00602366"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K170M</w:t>
            </w:r>
          </w:p>
        </w:tc>
      </w:tr>
      <w:tr w:rsidR="00602366" w:rsidRPr="00DB4C0A" w14:paraId="090A8623" w14:textId="77777777" w:rsidTr="00DB66FC">
        <w:tc>
          <w:tcPr>
            <w:tcW w:w="851" w:type="dxa"/>
            <w:vMerge/>
            <w:vAlign w:val="center"/>
          </w:tcPr>
          <w:p w14:paraId="03AD84B9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32C97211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7529CD3D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&gt;Sik3 OE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5FB39FE9" w14:textId="73FEF21E" w:rsidR="00602366" w:rsidRPr="00DB4C0A" w:rsidRDefault="00855BAF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+ / + ; </w:t>
            </w:r>
            <w:r w:rsidR="00602366"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ey-GAL4 , UAS Delta, GS88A8 / + ; UAS-Sik3::T2A::mCherry / +</w:t>
            </w:r>
          </w:p>
        </w:tc>
      </w:tr>
      <w:tr w:rsidR="00602366" w:rsidRPr="00DB4C0A" w14:paraId="60FB0852" w14:textId="77777777" w:rsidTr="00DB66FC">
        <w:tc>
          <w:tcPr>
            <w:tcW w:w="851" w:type="dxa"/>
            <w:vMerge/>
            <w:vAlign w:val="center"/>
          </w:tcPr>
          <w:p w14:paraId="73C8B40B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75B00733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7D111D72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&gt;Sik3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RNAi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14A38A3D" w14:textId="169B4D15" w:rsidR="00602366" w:rsidRPr="00DB4C0A" w:rsidRDefault="00855BAF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+ / + ; </w:t>
            </w:r>
            <w:r w:rsidR="00602366"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ey-GAL4 , UAS Delta, GS88A8 / + ; UAS-Sik3</w:t>
            </w:r>
            <w:r w:rsidR="00602366"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RNAi</w:t>
            </w:r>
            <w:r w:rsidR="00602366"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/ +</w:t>
            </w:r>
          </w:p>
        </w:tc>
      </w:tr>
      <w:tr w:rsidR="00602366" w:rsidRPr="00DB4C0A" w14:paraId="731DFE91" w14:textId="77777777" w:rsidTr="00DB66FC"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197B1A8B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14:paraId="22B5F76D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690" w:type="dxa"/>
            <w:tcBorders>
              <w:bottom w:val="single" w:sz="12" w:space="0" w:color="auto"/>
            </w:tcBorders>
            <w:vAlign w:val="center"/>
          </w:tcPr>
          <w:p w14:paraId="39E1DB87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&gt;Sik3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S563A</w:t>
            </w:r>
          </w:p>
        </w:tc>
        <w:tc>
          <w:tcPr>
            <w:tcW w:w="5953" w:type="dxa"/>
            <w:tcBorders>
              <w:bottom w:val="single" w:sz="12" w:space="0" w:color="auto"/>
            </w:tcBorders>
            <w:vAlign w:val="center"/>
          </w:tcPr>
          <w:p w14:paraId="28AF9619" w14:textId="5EE8CC8F" w:rsidR="00602366" w:rsidRPr="00DB4C0A" w:rsidRDefault="00855BAF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+ / + ; </w:t>
            </w:r>
            <w:r w:rsidR="00602366"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ey-GAL4 , UAS Delta, GS88A8 / UAS-Sik3</w:t>
            </w:r>
            <w:r w:rsidR="00602366"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S563A</w:t>
            </w:r>
          </w:p>
        </w:tc>
      </w:tr>
      <w:tr w:rsidR="00602366" w:rsidRPr="00DB4C0A" w14:paraId="22EDDD1A" w14:textId="77777777" w:rsidTr="00DB66FC"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BBF76F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1059C8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6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511C2E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</w:p>
        </w:tc>
        <w:tc>
          <w:tcPr>
            <w:tcW w:w="595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B2F857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</w:p>
        </w:tc>
      </w:tr>
      <w:tr w:rsidR="00602366" w:rsidRPr="00DB4C0A" w14:paraId="48099C6F" w14:textId="77777777" w:rsidTr="00DB66FC">
        <w:tc>
          <w:tcPr>
            <w:tcW w:w="851" w:type="dxa"/>
            <w:vMerge w:val="restart"/>
            <w:vAlign w:val="center"/>
          </w:tcPr>
          <w:p w14:paraId="1A47EA77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b/>
                <w:noProof/>
                <w:sz w:val="16"/>
                <w:szCs w:val="16"/>
              </w:rPr>
              <w:t>Figure 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3FA9DAA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Fig. 2A-A′′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507F52B5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3F94BC53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UAS-Dicer2 / + ; ey-GAL4, lGMR-GAL4 / +</w:t>
            </w:r>
          </w:p>
        </w:tc>
      </w:tr>
      <w:tr w:rsidR="00602366" w:rsidRPr="00DB4C0A" w14:paraId="5B60D31B" w14:textId="77777777" w:rsidTr="00DB66FC">
        <w:tc>
          <w:tcPr>
            <w:tcW w:w="851" w:type="dxa"/>
            <w:vMerge/>
            <w:vAlign w:val="center"/>
          </w:tcPr>
          <w:p w14:paraId="33C337D3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34169E6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Fig. 2B-B′′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5F888AFF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&gt;Sik2 OE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14494ECD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UAS-Dicer2 / + ; ey-GAL4, lGMR-Gal4 / + ; UAS-Sik2 / +</w:t>
            </w:r>
          </w:p>
        </w:tc>
      </w:tr>
      <w:tr w:rsidR="00602366" w:rsidRPr="00DB4C0A" w14:paraId="4E01D08B" w14:textId="77777777" w:rsidTr="00DB66FC">
        <w:tc>
          <w:tcPr>
            <w:tcW w:w="851" w:type="dxa"/>
            <w:vMerge/>
            <w:vAlign w:val="center"/>
          </w:tcPr>
          <w:p w14:paraId="2C8F9B56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C46F4A2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Fig. 2C-C′′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69239BC7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&gt;Sik2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RNAi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161C1296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UAS-Dicer2 / + ; ey-GAL4, lGMR-GAL4 / UAS-Sik2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RNAi</w:t>
            </w:r>
          </w:p>
        </w:tc>
      </w:tr>
      <w:tr w:rsidR="00602366" w:rsidRPr="00DB4C0A" w14:paraId="1DA31EEA" w14:textId="77777777" w:rsidTr="00DB66FC">
        <w:tc>
          <w:tcPr>
            <w:tcW w:w="851" w:type="dxa"/>
            <w:vMerge/>
            <w:vAlign w:val="center"/>
          </w:tcPr>
          <w:p w14:paraId="36AA4C59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E3FC2BB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Fig. 2D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2F1E55F4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ey&gt;Sik2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RNAi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39D43933" w14:textId="30E3D5CE" w:rsidR="00602366" w:rsidRPr="00DB4C0A" w:rsidRDefault="00CA1134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+ / + ; </w:t>
            </w:r>
            <w:r w:rsidR="00602366"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ey-GAL4 / + ; UAS-Sik2</w:t>
            </w:r>
            <w:r w:rsidR="00602366"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RNAi</w:t>
            </w:r>
          </w:p>
        </w:tc>
      </w:tr>
      <w:tr w:rsidR="00602366" w:rsidRPr="00DB4C0A" w14:paraId="3A023192" w14:textId="77777777" w:rsidTr="00DB66FC">
        <w:tc>
          <w:tcPr>
            <w:tcW w:w="851" w:type="dxa"/>
            <w:vMerge/>
            <w:vAlign w:val="center"/>
          </w:tcPr>
          <w:p w14:paraId="15E5B221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7EF5B87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Fig. 2E-E′′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24972515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&gt;Sik3 OE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557664B4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UAS-Dicer2 / + ; ey-GAL4, lGMR-GAL4 / + ; UAS-Sik3::T2A::mCherry / +</w:t>
            </w:r>
          </w:p>
        </w:tc>
      </w:tr>
      <w:tr w:rsidR="00602366" w:rsidRPr="00DB4C0A" w14:paraId="541B77ED" w14:textId="77777777" w:rsidTr="00DB66FC">
        <w:tc>
          <w:tcPr>
            <w:tcW w:w="851" w:type="dxa"/>
            <w:vMerge/>
            <w:vAlign w:val="center"/>
          </w:tcPr>
          <w:p w14:paraId="01348243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675FE1C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Fig. 2F-F′′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07A253BD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&gt;Sik3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RNAi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7973373F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UAS-Dicer2 / + ; ey-GAL4, lGMR-GAL4 / + ; UAS-Sik3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RNAi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/ +</w:t>
            </w:r>
          </w:p>
        </w:tc>
      </w:tr>
      <w:tr w:rsidR="00602366" w:rsidRPr="00DB4C0A" w14:paraId="62800CE2" w14:textId="77777777" w:rsidTr="00DB66FC">
        <w:tc>
          <w:tcPr>
            <w:tcW w:w="851" w:type="dxa"/>
            <w:vMerge/>
            <w:vAlign w:val="center"/>
          </w:tcPr>
          <w:p w14:paraId="3CD4ABAB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5CAA087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Fig. 2G-G′′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097D39FB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&gt;Sik2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K170M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24260AFB" w14:textId="1298087D" w:rsidR="00602366" w:rsidRPr="00DB4C0A" w:rsidRDefault="00602366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UAS-Dicer2 / + ; ey-GAL4, lGMR-GAL4 / UAS-Sik2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K170M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</w:t>
            </w:r>
            <w:r w:rsidR="00201DE3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; + / + </w:t>
            </w:r>
          </w:p>
        </w:tc>
      </w:tr>
      <w:tr w:rsidR="00602366" w:rsidRPr="00DB4C0A" w14:paraId="57B130B7" w14:textId="77777777" w:rsidTr="00DB66FC"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657B21CD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FCC9E4C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Fig. 2H-H′′</w:t>
            </w:r>
          </w:p>
        </w:tc>
        <w:tc>
          <w:tcPr>
            <w:tcW w:w="1690" w:type="dxa"/>
            <w:tcBorders>
              <w:bottom w:val="single" w:sz="12" w:space="0" w:color="auto"/>
            </w:tcBorders>
            <w:vAlign w:val="center"/>
          </w:tcPr>
          <w:p w14:paraId="27E1A7DF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&gt;Sik2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S1032A</w:t>
            </w:r>
          </w:p>
        </w:tc>
        <w:tc>
          <w:tcPr>
            <w:tcW w:w="5953" w:type="dxa"/>
            <w:tcBorders>
              <w:bottom w:val="single" w:sz="12" w:space="0" w:color="auto"/>
            </w:tcBorders>
            <w:vAlign w:val="center"/>
          </w:tcPr>
          <w:p w14:paraId="16F1DCD2" w14:textId="14CB0F5B" w:rsidR="00602366" w:rsidRPr="00DB4C0A" w:rsidRDefault="00602366" w:rsidP="00DB66FC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UAS-Dicer2 / + ; ey-GAL4, lGMR-GAL4 / + ; UAS-Sik2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S1032A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/ +</w:t>
            </w:r>
          </w:p>
        </w:tc>
      </w:tr>
      <w:tr w:rsidR="00602366" w:rsidRPr="00DB4C0A" w14:paraId="3202CD40" w14:textId="77777777" w:rsidTr="00DB66FC"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43A6C0CF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F3FA75A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690" w:type="dxa"/>
            <w:tcBorders>
              <w:top w:val="single" w:sz="12" w:space="0" w:color="auto"/>
            </w:tcBorders>
            <w:vAlign w:val="center"/>
          </w:tcPr>
          <w:p w14:paraId="780425F2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5953" w:type="dxa"/>
            <w:tcBorders>
              <w:top w:val="single" w:sz="12" w:space="0" w:color="auto"/>
            </w:tcBorders>
            <w:vAlign w:val="center"/>
          </w:tcPr>
          <w:p w14:paraId="5230B7AA" w14:textId="77777777" w:rsidR="00602366" w:rsidRPr="00DB4C0A" w:rsidRDefault="00602366" w:rsidP="00DB66FC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D82626" w:rsidRPr="00DB4C0A" w14:paraId="677AE055" w14:textId="77777777" w:rsidTr="00DB66FC"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3088D795" w14:textId="77777777" w:rsidR="00D82626" w:rsidRPr="00DB4C0A" w:rsidRDefault="00D82626" w:rsidP="00D82626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b/>
                <w:noProof/>
                <w:sz w:val="16"/>
                <w:szCs w:val="16"/>
              </w:rPr>
              <w:t>Figure 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CC345F9" w14:textId="77777777" w:rsidR="00D82626" w:rsidRPr="00DB4C0A" w:rsidRDefault="00D82626" w:rsidP="00D82626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Fig. 3A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vAlign w:val="center"/>
          </w:tcPr>
          <w:p w14:paraId="3A6028F0" w14:textId="291C91B0" w:rsidR="00D82626" w:rsidRPr="00DB4C0A" w:rsidRDefault="00D82626" w:rsidP="00D82626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-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vAlign w:val="center"/>
          </w:tcPr>
          <w:p w14:paraId="160F63F8" w14:textId="549B1D29" w:rsidR="00D82626" w:rsidRPr="00DB4C0A" w:rsidRDefault="00D82626" w:rsidP="00D82626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UAS-Dicer2 / UAS-Delta ;  ey-GAL4, lGMR-GAL4 / +</w:t>
            </w:r>
          </w:p>
        </w:tc>
      </w:tr>
      <w:tr w:rsidR="00D82626" w:rsidRPr="00DB4C0A" w14:paraId="2EADD443" w14:textId="77777777" w:rsidTr="00DB66FC">
        <w:tc>
          <w:tcPr>
            <w:tcW w:w="851" w:type="dxa"/>
            <w:vMerge/>
            <w:vAlign w:val="center"/>
          </w:tcPr>
          <w:p w14:paraId="6FFD0267" w14:textId="77777777" w:rsidR="00D82626" w:rsidRPr="00DB4C0A" w:rsidRDefault="00D82626" w:rsidP="00D82626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8522E57" w14:textId="77777777" w:rsidR="00D82626" w:rsidRPr="00DB4C0A" w:rsidRDefault="00D82626" w:rsidP="00D82626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Fig. 3B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vAlign w:val="center"/>
          </w:tcPr>
          <w:p w14:paraId="63C8A26F" w14:textId="573291C3" w:rsidR="00D82626" w:rsidRPr="00DB4C0A" w:rsidRDefault="00D82626" w:rsidP="00D82626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&gt;Sik2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S1032A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vAlign w:val="center"/>
          </w:tcPr>
          <w:p w14:paraId="230C6C92" w14:textId="348B747C" w:rsidR="00D82626" w:rsidRPr="00DB4C0A" w:rsidRDefault="00D82626" w:rsidP="00D82626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UAS-Dicer2 / UAS-Delta ;  ey-GAL4, lGMR-GAL4 / + ; UAS-Sik2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S1032A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/ +</w:t>
            </w:r>
          </w:p>
        </w:tc>
      </w:tr>
      <w:tr w:rsidR="00D82626" w:rsidRPr="00DB4C0A" w14:paraId="1B1DC046" w14:textId="77777777" w:rsidTr="00DB66FC">
        <w:tc>
          <w:tcPr>
            <w:tcW w:w="851" w:type="dxa"/>
            <w:vMerge/>
            <w:vAlign w:val="center"/>
          </w:tcPr>
          <w:p w14:paraId="5DB4E328" w14:textId="77777777" w:rsidR="00D82626" w:rsidRPr="00DB4C0A" w:rsidRDefault="00D82626" w:rsidP="00D82626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F7B670B" w14:textId="77777777" w:rsidR="00D82626" w:rsidRPr="00DB4C0A" w:rsidRDefault="00D82626" w:rsidP="00D82626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Fig. 3C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vAlign w:val="center"/>
          </w:tcPr>
          <w:p w14:paraId="3C2D1851" w14:textId="6157E869" w:rsidR="00D82626" w:rsidRPr="00DB4C0A" w:rsidRDefault="00D82626" w:rsidP="00D82626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&gt;Sik2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K170M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vAlign w:val="center"/>
          </w:tcPr>
          <w:p w14:paraId="290AB711" w14:textId="23F6650F" w:rsidR="00D82626" w:rsidRPr="00DB4C0A" w:rsidRDefault="00D82626" w:rsidP="00D82626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UAS-Dicer2 / UAS-Delta ;  ey-GAL4, lGMR-GAL4 / UAS-Sik2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K170M</w:t>
            </w:r>
          </w:p>
        </w:tc>
      </w:tr>
      <w:tr w:rsidR="00D82626" w:rsidRPr="00DB4C0A" w14:paraId="476BFF98" w14:textId="77777777" w:rsidTr="00DB66FC">
        <w:tc>
          <w:tcPr>
            <w:tcW w:w="851" w:type="dxa"/>
            <w:vMerge/>
            <w:vAlign w:val="center"/>
          </w:tcPr>
          <w:p w14:paraId="5F6600A4" w14:textId="77777777" w:rsidR="00D82626" w:rsidRPr="00DB4C0A" w:rsidRDefault="00D82626" w:rsidP="00D82626">
            <w:pPr>
              <w:spacing w:before="60" w:after="6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7336ACB" w14:textId="77777777" w:rsidR="00D82626" w:rsidRPr="00DB4C0A" w:rsidRDefault="00D82626" w:rsidP="00D82626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Fig. 3D</w:t>
            </w:r>
          </w:p>
        </w:tc>
        <w:tc>
          <w:tcPr>
            <w:tcW w:w="1690" w:type="dxa"/>
            <w:vAlign w:val="center"/>
          </w:tcPr>
          <w:p w14:paraId="3A94D812" w14:textId="2A7BEB25" w:rsidR="00D82626" w:rsidRPr="00DB4C0A" w:rsidRDefault="00D82626" w:rsidP="00D82626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&gt;Sik3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RNAi</w:t>
            </w:r>
          </w:p>
        </w:tc>
        <w:tc>
          <w:tcPr>
            <w:tcW w:w="5953" w:type="dxa"/>
            <w:vAlign w:val="center"/>
          </w:tcPr>
          <w:p w14:paraId="7B31FAB6" w14:textId="3BB76F8A" w:rsidR="00D82626" w:rsidRPr="00A22517" w:rsidRDefault="00D82626" w:rsidP="00D82626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UAS-Dicer2 / UAS-Delta ;  ey-GAL4, lGMR-GAL4 /</w:t>
            </w:r>
            <w:r w:rsidR="00A22517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+ ;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UAS-Sik3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RNAi</w:t>
            </w:r>
            <w:r w:rsidR="00A22517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/ +</w:t>
            </w:r>
          </w:p>
        </w:tc>
      </w:tr>
      <w:tr w:rsidR="00D82626" w:rsidRPr="00DB4C0A" w14:paraId="6AD54929" w14:textId="77777777" w:rsidTr="00DB66FC">
        <w:tc>
          <w:tcPr>
            <w:tcW w:w="851" w:type="dxa"/>
            <w:vMerge/>
            <w:vAlign w:val="center"/>
          </w:tcPr>
          <w:p w14:paraId="15393E37" w14:textId="77777777" w:rsidR="00D82626" w:rsidRPr="00DB4C0A" w:rsidRDefault="00D82626" w:rsidP="00D82626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0148F35" w14:textId="77777777" w:rsidR="00D82626" w:rsidRPr="00DB4C0A" w:rsidRDefault="00D82626" w:rsidP="00D82626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Fig. 3E</w:t>
            </w:r>
          </w:p>
        </w:tc>
        <w:tc>
          <w:tcPr>
            <w:tcW w:w="1690" w:type="dxa"/>
            <w:vAlign w:val="center"/>
          </w:tcPr>
          <w:p w14:paraId="3FC6CC2E" w14:textId="64AAB716" w:rsidR="00D82626" w:rsidRPr="00DB4C0A" w:rsidRDefault="00D82626" w:rsidP="00D82626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&gt;Sik3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S563A</w:t>
            </w:r>
          </w:p>
        </w:tc>
        <w:tc>
          <w:tcPr>
            <w:tcW w:w="5953" w:type="dxa"/>
            <w:vAlign w:val="center"/>
          </w:tcPr>
          <w:p w14:paraId="4893D814" w14:textId="76BA62DA" w:rsidR="00D82626" w:rsidRPr="00DB4C0A" w:rsidRDefault="00D82626" w:rsidP="00D82626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UAS-Dicer2 / UAS-Delta ;  ey-GAL4, lGMR-GAL4 / UAS-Sik3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S563A</w:t>
            </w:r>
          </w:p>
        </w:tc>
      </w:tr>
      <w:tr w:rsidR="00D82626" w:rsidRPr="00DB4C0A" w14:paraId="6D6A2AEA" w14:textId="77777777" w:rsidTr="00DB66FC">
        <w:tc>
          <w:tcPr>
            <w:tcW w:w="851" w:type="dxa"/>
            <w:vMerge/>
            <w:vAlign w:val="center"/>
          </w:tcPr>
          <w:p w14:paraId="13649831" w14:textId="77777777" w:rsidR="00D82626" w:rsidRPr="00DB4C0A" w:rsidRDefault="00D82626" w:rsidP="00D82626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52F51AA" w14:textId="77777777" w:rsidR="00D82626" w:rsidRPr="00DB4C0A" w:rsidRDefault="00D82626" w:rsidP="00D82626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Fig. 3F</w:t>
            </w:r>
          </w:p>
        </w:tc>
        <w:tc>
          <w:tcPr>
            <w:tcW w:w="1690" w:type="dxa"/>
            <w:vAlign w:val="center"/>
          </w:tcPr>
          <w:p w14:paraId="535CB3A2" w14:textId="30C0C315" w:rsidR="00D82626" w:rsidRPr="00DB4C0A" w:rsidRDefault="00D82626" w:rsidP="00D82626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&gt;Sik2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RNAi</w:t>
            </w:r>
          </w:p>
        </w:tc>
        <w:tc>
          <w:tcPr>
            <w:tcW w:w="5953" w:type="dxa"/>
            <w:vAlign w:val="center"/>
          </w:tcPr>
          <w:p w14:paraId="266435A1" w14:textId="1A3AF374" w:rsidR="00D82626" w:rsidRPr="00DB4C0A" w:rsidRDefault="00D82626" w:rsidP="00D82626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UAS-Dicer2 / UAS-Delta ;  ey-GAL4, lGMR-GAL4 /UAS-Sik2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RNAi</w:t>
            </w:r>
          </w:p>
        </w:tc>
      </w:tr>
      <w:tr w:rsidR="00BF75F9" w:rsidRPr="00DB4C0A" w14:paraId="672FA589" w14:textId="77777777" w:rsidTr="00DB66FC">
        <w:tc>
          <w:tcPr>
            <w:tcW w:w="851" w:type="dxa"/>
            <w:vMerge/>
            <w:vAlign w:val="center"/>
          </w:tcPr>
          <w:p w14:paraId="1CFD5383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D798FD9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Fig. 3G</w:t>
            </w:r>
          </w:p>
        </w:tc>
        <w:tc>
          <w:tcPr>
            <w:tcW w:w="1690" w:type="dxa"/>
            <w:vAlign w:val="center"/>
          </w:tcPr>
          <w:p w14:paraId="7B9047B4" w14:textId="451AEF43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953" w:type="dxa"/>
            <w:vAlign w:val="center"/>
          </w:tcPr>
          <w:p w14:paraId="691BB65B" w14:textId="4F8A1DBA" w:rsidR="00BF75F9" w:rsidRPr="00DB4C0A" w:rsidRDefault="00BF75F9" w:rsidP="00BF75F9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UAS-Dicer</w:t>
            </w:r>
            <w:r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 </w:t>
            </w:r>
            <w:proofErr w:type="gramStart"/>
            <w:r w:rsidRPr="00433C5A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ey-GAL4, lGMR-GAL4 / + ; </w:t>
            </w:r>
            <w:r>
              <w:rPr>
                <w:rFonts w:ascii="Arial" w:hAnsi="Arial" w:cs="Arial"/>
                <w:i/>
                <w:sz w:val="16"/>
                <w:szCs w:val="16"/>
              </w:rPr>
              <w:t>UAS-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Ser</w:t>
            </w:r>
            <w:r w:rsidRPr="000A1742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 +</w:t>
            </w:r>
          </w:p>
        </w:tc>
      </w:tr>
      <w:tr w:rsidR="00BF75F9" w:rsidRPr="00DB4C0A" w14:paraId="313C60A6" w14:textId="77777777" w:rsidTr="00DB66FC">
        <w:tc>
          <w:tcPr>
            <w:tcW w:w="851" w:type="dxa"/>
            <w:vMerge/>
            <w:vAlign w:val="center"/>
          </w:tcPr>
          <w:p w14:paraId="29EE68DD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A39B5EF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Fig. 3H</w:t>
            </w:r>
          </w:p>
        </w:tc>
        <w:tc>
          <w:tcPr>
            <w:tcW w:w="1690" w:type="dxa"/>
            <w:vAlign w:val="center"/>
          </w:tcPr>
          <w:p w14:paraId="53056EE2" w14:textId="10435E53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50A9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DB50A9">
              <w:rPr>
                <w:rFonts w:ascii="Arial" w:hAnsi="Arial" w:cs="Arial"/>
                <w:i/>
                <w:sz w:val="16"/>
                <w:szCs w:val="16"/>
              </w:rPr>
              <w:t>2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OE</w:t>
            </w:r>
          </w:p>
        </w:tc>
        <w:tc>
          <w:tcPr>
            <w:tcW w:w="5953" w:type="dxa"/>
            <w:vAlign w:val="center"/>
          </w:tcPr>
          <w:p w14:paraId="127BC4DF" w14:textId="1FED8D58" w:rsidR="00BF75F9" w:rsidRPr="00DB4C0A" w:rsidRDefault="00BF75F9" w:rsidP="00BF75F9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UAS-Dicer</w:t>
            </w:r>
            <w:r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 </w:t>
            </w:r>
            <w:proofErr w:type="gramStart"/>
            <w:r w:rsidRPr="00433C5A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ey-GAL4, lGMR-GAL4 / + ; </w:t>
            </w:r>
            <w:r>
              <w:rPr>
                <w:rFonts w:ascii="Arial" w:hAnsi="Arial" w:cs="Arial"/>
                <w:i/>
                <w:sz w:val="16"/>
                <w:szCs w:val="16"/>
              </w:rPr>
              <w:t>UAS-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Ser</w:t>
            </w:r>
            <w:r w:rsidRPr="000A1742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 UAS-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2</w:t>
            </w:r>
          </w:p>
        </w:tc>
      </w:tr>
      <w:tr w:rsidR="00BF75F9" w:rsidRPr="00DB4C0A" w14:paraId="5CCD37B2" w14:textId="77777777" w:rsidTr="00DB66FC">
        <w:tc>
          <w:tcPr>
            <w:tcW w:w="851" w:type="dxa"/>
            <w:vMerge/>
            <w:vAlign w:val="center"/>
          </w:tcPr>
          <w:p w14:paraId="74549EA3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D56C75A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Fig. 3I</w:t>
            </w:r>
          </w:p>
        </w:tc>
        <w:tc>
          <w:tcPr>
            <w:tcW w:w="1690" w:type="dxa"/>
            <w:vAlign w:val="center"/>
          </w:tcPr>
          <w:p w14:paraId="352AB684" w14:textId="0F5A90C0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50A9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DB50A9"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DB50A9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170M</w:t>
            </w:r>
          </w:p>
        </w:tc>
        <w:tc>
          <w:tcPr>
            <w:tcW w:w="5953" w:type="dxa"/>
            <w:vAlign w:val="center"/>
          </w:tcPr>
          <w:p w14:paraId="42A8B24E" w14:textId="09A05D49" w:rsidR="00BF75F9" w:rsidRPr="00DB4C0A" w:rsidRDefault="00BF75F9" w:rsidP="00BF75F9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UAS-Dicer</w:t>
            </w:r>
            <w:r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 </w:t>
            </w:r>
            <w:proofErr w:type="gramStart"/>
            <w:r w:rsidRPr="00433C5A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ey-GAL4, lGMR-GAL4 / </w:t>
            </w:r>
            <w:r w:rsidR="00A22517">
              <w:rPr>
                <w:rFonts w:ascii="Arial" w:hAnsi="Arial" w:cs="Arial"/>
                <w:i/>
                <w:sz w:val="16"/>
                <w:szCs w:val="16"/>
              </w:rPr>
              <w:t>UAS-Sik2</w:t>
            </w:r>
            <w:r w:rsidR="00A22517" w:rsidRPr="000A1742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170M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; </w:t>
            </w:r>
            <w:r>
              <w:rPr>
                <w:rFonts w:ascii="Arial" w:hAnsi="Arial" w:cs="Arial"/>
                <w:i/>
                <w:sz w:val="16"/>
                <w:szCs w:val="16"/>
              </w:rPr>
              <w:t>UAS-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Ser</w:t>
            </w:r>
            <w:r w:rsidRPr="000A1742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/ </w:t>
            </w:r>
            <w:r w:rsidR="00A22517">
              <w:rPr>
                <w:rFonts w:ascii="Arial" w:hAnsi="Arial" w:cs="Arial"/>
                <w:i/>
                <w:sz w:val="16"/>
                <w:szCs w:val="16"/>
              </w:rPr>
              <w:t>+</w:t>
            </w:r>
          </w:p>
        </w:tc>
      </w:tr>
      <w:tr w:rsidR="00BF75F9" w:rsidRPr="00DB4C0A" w14:paraId="28029745" w14:textId="77777777" w:rsidTr="00DB66FC">
        <w:tc>
          <w:tcPr>
            <w:tcW w:w="851" w:type="dxa"/>
            <w:vMerge/>
            <w:vAlign w:val="center"/>
          </w:tcPr>
          <w:p w14:paraId="47DE8DF1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FF82E11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Fig. 3J</w:t>
            </w:r>
          </w:p>
        </w:tc>
        <w:tc>
          <w:tcPr>
            <w:tcW w:w="1690" w:type="dxa"/>
            <w:vAlign w:val="center"/>
          </w:tcPr>
          <w:p w14:paraId="2F0C2203" w14:textId="6863C2B1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0179C1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0179C1"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0179C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S1032A</w:t>
            </w:r>
          </w:p>
        </w:tc>
        <w:tc>
          <w:tcPr>
            <w:tcW w:w="5953" w:type="dxa"/>
            <w:vAlign w:val="center"/>
          </w:tcPr>
          <w:p w14:paraId="7F818CC6" w14:textId="21E5FDE5" w:rsidR="00BF75F9" w:rsidRPr="00DB4C0A" w:rsidRDefault="00BF75F9" w:rsidP="00BF75F9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UAS-Dicer</w:t>
            </w:r>
            <w:r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 </w:t>
            </w:r>
            <w:proofErr w:type="gramStart"/>
            <w:r w:rsidRPr="00433C5A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ey-Gal4, lGMR-GAL4 / + ; </w:t>
            </w:r>
            <w:r>
              <w:rPr>
                <w:rFonts w:ascii="Arial" w:hAnsi="Arial" w:cs="Arial"/>
                <w:i/>
                <w:sz w:val="16"/>
                <w:szCs w:val="16"/>
              </w:rPr>
              <w:t>UAS-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Ser</w:t>
            </w:r>
            <w:r w:rsidRPr="000A1742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sz w:val="16"/>
                <w:szCs w:val="16"/>
              </w:rPr>
              <w:t>/ UAS-Sik2</w:t>
            </w:r>
            <w:r w:rsidRPr="000A1742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S1032A</w:t>
            </w:r>
          </w:p>
        </w:tc>
      </w:tr>
      <w:tr w:rsidR="00BF75F9" w:rsidRPr="00DB4C0A" w14:paraId="141A971B" w14:textId="77777777" w:rsidTr="00DB66FC">
        <w:tc>
          <w:tcPr>
            <w:tcW w:w="851" w:type="dxa"/>
            <w:vMerge/>
            <w:vAlign w:val="center"/>
          </w:tcPr>
          <w:p w14:paraId="0671F7FA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D42F75A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Fig. 3K</w:t>
            </w:r>
          </w:p>
        </w:tc>
        <w:tc>
          <w:tcPr>
            <w:tcW w:w="1690" w:type="dxa"/>
            <w:vAlign w:val="center"/>
          </w:tcPr>
          <w:p w14:paraId="6D18271C" w14:textId="0626BB81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50A9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DB50A9">
              <w:rPr>
                <w:rFonts w:ascii="Arial" w:hAnsi="Arial" w:cs="Arial"/>
                <w:i/>
                <w:sz w:val="16"/>
                <w:szCs w:val="16"/>
              </w:rPr>
              <w:t>3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OE</w:t>
            </w:r>
          </w:p>
        </w:tc>
        <w:tc>
          <w:tcPr>
            <w:tcW w:w="5953" w:type="dxa"/>
            <w:vAlign w:val="center"/>
          </w:tcPr>
          <w:p w14:paraId="52A16132" w14:textId="3B87979D" w:rsidR="00BF75F9" w:rsidRPr="00DB4C0A" w:rsidRDefault="00BF75F9" w:rsidP="00BF75F9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UAS-Dicer</w:t>
            </w:r>
            <w:r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 </w:t>
            </w:r>
            <w:proofErr w:type="gramStart"/>
            <w:r w:rsidRPr="00433C5A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ey-GAL4, lGMR-GAL4 / + ; </w:t>
            </w:r>
            <w:r>
              <w:rPr>
                <w:rFonts w:ascii="Arial" w:hAnsi="Arial" w:cs="Arial"/>
                <w:i/>
                <w:sz w:val="16"/>
                <w:szCs w:val="16"/>
              </w:rPr>
              <w:t>UAS-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Ser</w:t>
            </w:r>
            <w:r w:rsidRPr="000A1742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 UAS-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3::T2A::</w:t>
            </w:r>
            <w:proofErr w:type="spellStart"/>
            <w:r w:rsidRPr="00433C5A">
              <w:rPr>
                <w:rFonts w:ascii="Arial" w:hAnsi="Arial" w:cs="Arial"/>
                <w:i/>
                <w:sz w:val="16"/>
                <w:szCs w:val="16"/>
              </w:rPr>
              <w:t>mCherry</w:t>
            </w:r>
            <w:proofErr w:type="spellEnd"/>
          </w:p>
        </w:tc>
      </w:tr>
      <w:tr w:rsidR="00BF75F9" w:rsidRPr="00DB4C0A" w14:paraId="7241F44F" w14:textId="77777777" w:rsidTr="00DB66FC">
        <w:tc>
          <w:tcPr>
            <w:tcW w:w="851" w:type="dxa"/>
            <w:vMerge/>
            <w:vAlign w:val="center"/>
          </w:tcPr>
          <w:p w14:paraId="5B23956A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F27DC98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Fig. 3L</w:t>
            </w:r>
          </w:p>
        </w:tc>
        <w:tc>
          <w:tcPr>
            <w:tcW w:w="1690" w:type="dxa"/>
            <w:vAlign w:val="center"/>
          </w:tcPr>
          <w:p w14:paraId="3746B24C" w14:textId="0E14734A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50A9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DB50A9">
              <w:rPr>
                <w:rFonts w:ascii="Arial" w:hAnsi="Arial" w:cs="Arial"/>
                <w:i/>
                <w:sz w:val="16"/>
                <w:szCs w:val="16"/>
              </w:rPr>
              <w:t>3</w:t>
            </w:r>
            <w:r w:rsidRPr="00DB50A9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S563A</w:t>
            </w:r>
          </w:p>
        </w:tc>
        <w:tc>
          <w:tcPr>
            <w:tcW w:w="5953" w:type="dxa"/>
            <w:vAlign w:val="center"/>
          </w:tcPr>
          <w:p w14:paraId="2E32E9D9" w14:textId="65E1F582" w:rsidR="00BF75F9" w:rsidRPr="00DB4C0A" w:rsidRDefault="00BF75F9" w:rsidP="00BF75F9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UAS-Dicer</w:t>
            </w:r>
            <w:r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 </w:t>
            </w:r>
            <w:proofErr w:type="gramStart"/>
            <w:r w:rsidRPr="00433C5A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ey-GAL4, lGMR-GAL4 / </w:t>
            </w:r>
            <w:r w:rsidR="00A22517">
              <w:rPr>
                <w:rFonts w:ascii="Arial" w:hAnsi="Arial" w:cs="Arial"/>
                <w:i/>
                <w:sz w:val="16"/>
                <w:szCs w:val="16"/>
              </w:rPr>
              <w:t>UAS-Sik3</w:t>
            </w:r>
            <w:r w:rsidR="00A22517" w:rsidRPr="000A1742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S563A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; </w:t>
            </w:r>
            <w:r>
              <w:rPr>
                <w:rFonts w:ascii="Arial" w:hAnsi="Arial" w:cs="Arial"/>
                <w:i/>
                <w:sz w:val="16"/>
                <w:szCs w:val="16"/>
              </w:rPr>
              <w:t>UAS-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Ser</w:t>
            </w:r>
            <w:r w:rsidRPr="000A1742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sz w:val="16"/>
                <w:szCs w:val="16"/>
              </w:rPr>
              <w:t>/</w:t>
            </w:r>
            <w:r w:rsidR="00A22517">
              <w:rPr>
                <w:rFonts w:ascii="Arial" w:hAnsi="Arial" w:cs="Arial"/>
                <w:i/>
                <w:sz w:val="16"/>
                <w:szCs w:val="16"/>
              </w:rPr>
              <w:t xml:space="preserve"> +</w:t>
            </w:r>
          </w:p>
        </w:tc>
      </w:tr>
      <w:tr w:rsidR="00BF75F9" w:rsidRPr="00DB4C0A" w14:paraId="537C679F" w14:textId="77777777" w:rsidTr="00DB66FC">
        <w:tc>
          <w:tcPr>
            <w:tcW w:w="851" w:type="dxa"/>
            <w:vMerge/>
            <w:vAlign w:val="center"/>
          </w:tcPr>
          <w:p w14:paraId="674669AA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3509F6A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Fig. 3M</w:t>
            </w:r>
          </w:p>
        </w:tc>
        <w:tc>
          <w:tcPr>
            <w:tcW w:w="1690" w:type="dxa"/>
            <w:vAlign w:val="center"/>
          </w:tcPr>
          <w:p w14:paraId="17005444" w14:textId="6AFE234E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953" w:type="dxa"/>
            <w:vAlign w:val="center"/>
          </w:tcPr>
          <w:p w14:paraId="02AD755F" w14:textId="58BA0BFC" w:rsidR="00BF75F9" w:rsidRPr="00DB4C0A" w:rsidRDefault="00BF75F9" w:rsidP="00BF75F9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UAS-Dicer</w:t>
            </w:r>
            <w:r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 </w:t>
            </w:r>
            <w:proofErr w:type="gramStart"/>
            <w:r w:rsidRPr="00433C5A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ey-GAL4, lGMR-GAL4 , UAS-</w:t>
            </w:r>
            <w:proofErr w:type="spellStart"/>
            <w:r w:rsidRPr="00433C5A">
              <w:rPr>
                <w:rFonts w:ascii="Arial" w:hAnsi="Arial" w:cs="Arial"/>
                <w:i/>
                <w:sz w:val="16"/>
                <w:szCs w:val="16"/>
              </w:rPr>
              <w:t>Fng</w:t>
            </w:r>
            <w:proofErr w:type="spellEnd"/>
            <w:r w:rsidRPr="00433C5A">
              <w:rPr>
                <w:rFonts w:ascii="Arial" w:hAnsi="Arial" w:cs="Arial"/>
                <w:i/>
                <w:sz w:val="16"/>
                <w:szCs w:val="16"/>
              </w:rPr>
              <w:t>/ +</w:t>
            </w:r>
          </w:p>
        </w:tc>
      </w:tr>
      <w:tr w:rsidR="00BF75F9" w:rsidRPr="00DB4C0A" w14:paraId="2E15DE2C" w14:textId="77777777" w:rsidTr="00DB66FC">
        <w:tc>
          <w:tcPr>
            <w:tcW w:w="851" w:type="dxa"/>
            <w:vMerge/>
            <w:vAlign w:val="center"/>
          </w:tcPr>
          <w:p w14:paraId="66A01BBF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7556F31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Fig. 3N</w:t>
            </w:r>
          </w:p>
        </w:tc>
        <w:tc>
          <w:tcPr>
            <w:tcW w:w="1690" w:type="dxa"/>
            <w:vAlign w:val="center"/>
          </w:tcPr>
          <w:p w14:paraId="1397677F" w14:textId="3CD8474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0179C1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0179C1"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0179C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170M</w:t>
            </w:r>
          </w:p>
        </w:tc>
        <w:tc>
          <w:tcPr>
            <w:tcW w:w="5953" w:type="dxa"/>
            <w:vAlign w:val="center"/>
          </w:tcPr>
          <w:p w14:paraId="326A2B8F" w14:textId="5B4AF6F4" w:rsidR="00BF75F9" w:rsidRPr="00DB4C0A" w:rsidRDefault="00BF75F9" w:rsidP="00BF75F9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UAS-Dicer</w:t>
            </w:r>
            <w:r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 </w:t>
            </w:r>
            <w:proofErr w:type="gramStart"/>
            <w:r w:rsidRPr="00433C5A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ey-GAL4</w:t>
            </w:r>
            <w:r>
              <w:rPr>
                <w:rFonts w:ascii="Arial" w:hAnsi="Arial" w:cs="Arial"/>
                <w:i/>
                <w:sz w:val="16"/>
                <w:szCs w:val="16"/>
              </w:rPr>
              <w:t>, lGMR-GAL4 , UAS-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Fng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</w:rPr>
              <w:t>/ UAS-Sik2</w:t>
            </w:r>
            <w:r w:rsidRPr="004F7530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170M</w:t>
            </w:r>
          </w:p>
        </w:tc>
      </w:tr>
      <w:tr w:rsidR="00BF75F9" w:rsidRPr="00DB4C0A" w14:paraId="3E7AE7C6" w14:textId="77777777" w:rsidTr="00DB66FC">
        <w:tc>
          <w:tcPr>
            <w:tcW w:w="851" w:type="dxa"/>
            <w:vMerge/>
            <w:vAlign w:val="center"/>
          </w:tcPr>
          <w:p w14:paraId="17F913EE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97E520D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Fig. 3O</w:t>
            </w:r>
          </w:p>
        </w:tc>
        <w:tc>
          <w:tcPr>
            <w:tcW w:w="1690" w:type="dxa"/>
            <w:vAlign w:val="center"/>
          </w:tcPr>
          <w:p w14:paraId="0E1E863B" w14:textId="618165C4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50A9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DB50A9">
              <w:rPr>
                <w:rFonts w:ascii="Arial" w:hAnsi="Arial" w:cs="Arial"/>
                <w:i/>
                <w:sz w:val="16"/>
                <w:szCs w:val="16"/>
              </w:rPr>
              <w:t>3</w:t>
            </w:r>
            <w:r w:rsidRPr="00DB50A9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S563A</w:t>
            </w:r>
          </w:p>
        </w:tc>
        <w:tc>
          <w:tcPr>
            <w:tcW w:w="5953" w:type="dxa"/>
            <w:vAlign w:val="center"/>
          </w:tcPr>
          <w:p w14:paraId="4410402D" w14:textId="33D8820F" w:rsidR="00BF75F9" w:rsidRPr="00DB4C0A" w:rsidRDefault="00BF75F9" w:rsidP="00BF75F9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UAS-Dicer</w:t>
            </w:r>
            <w:r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 </w:t>
            </w:r>
            <w:proofErr w:type="gramStart"/>
            <w:r w:rsidRPr="00433C5A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ey-GAL4</w:t>
            </w:r>
            <w:r>
              <w:rPr>
                <w:rFonts w:ascii="Arial" w:hAnsi="Arial" w:cs="Arial"/>
                <w:i/>
                <w:sz w:val="16"/>
                <w:szCs w:val="16"/>
              </w:rPr>
              <w:t>, lGMR-GAL4 , UAS-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Fng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</w:rPr>
              <w:t>/ UAS-Sik3</w:t>
            </w:r>
            <w:r w:rsidRPr="004F7530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S563A</w:t>
            </w:r>
          </w:p>
        </w:tc>
      </w:tr>
      <w:tr w:rsidR="00BF75F9" w:rsidRPr="00DB4C0A" w14:paraId="5F8FB5FB" w14:textId="77777777" w:rsidTr="00DB66FC">
        <w:tc>
          <w:tcPr>
            <w:tcW w:w="851" w:type="dxa"/>
            <w:tcBorders>
              <w:top w:val="single" w:sz="12" w:space="0" w:color="000000"/>
              <w:bottom w:val="single" w:sz="6" w:space="0" w:color="auto"/>
            </w:tcBorders>
            <w:vAlign w:val="center"/>
          </w:tcPr>
          <w:p w14:paraId="0C1A6037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auto"/>
            </w:tcBorders>
            <w:vAlign w:val="center"/>
          </w:tcPr>
          <w:p w14:paraId="6AE9C3D1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690" w:type="dxa"/>
            <w:tcBorders>
              <w:top w:val="single" w:sz="12" w:space="0" w:color="000000"/>
              <w:bottom w:val="single" w:sz="6" w:space="0" w:color="auto"/>
            </w:tcBorders>
            <w:vAlign w:val="center"/>
          </w:tcPr>
          <w:p w14:paraId="250A1EB7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5953" w:type="dxa"/>
            <w:tcBorders>
              <w:top w:val="single" w:sz="12" w:space="0" w:color="000000"/>
              <w:bottom w:val="single" w:sz="6" w:space="0" w:color="auto"/>
            </w:tcBorders>
            <w:vAlign w:val="center"/>
          </w:tcPr>
          <w:p w14:paraId="10491AA4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BF75F9" w:rsidRPr="00DB4C0A" w14:paraId="1E73D7CE" w14:textId="77777777" w:rsidTr="00DB66FC">
        <w:tc>
          <w:tcPr>
            <w:tcW w:w="851" w:type="dxa"/>
            <w:vMerge w:val="restart"/>
            <w:vAlign w:val="center"/>
          </w:tcPr>
          <w:p w14:paraId="27454510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b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b/>
                <w:noProof/>
                <w:sz w:val="16"/>
                <w:szCs w:val="16"/>
              </w:rPr>
              <w:t>Supp. Figure 2</w:t>
            </w:r>
          </w:p>
        </w:tc>
        <w:tc>
          <w:tcPr>
            <w:tcW w:w="1134" w:type="dxa"/>
            <w:vMerge w:val="restart"/>
            <w:vAlign w:val="center"/>
          </w:tcPr>
          <w:p w14:paraId="2777395A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S. Fig. 2C</w:t>
            </w:r>
          </w:p>
        </w:tc>
        <w:tc>
          <w:tcPr>
            <w:tcW w:w="1690" w:type="dxa"/>
            <w:vAlign w:val="center"/>
          </w:tcPr>
          <w:p w14:paraId="23DFF090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Control</w:t>
            </w:r>
          </w:p>
        </w:tc>
        <w:tc>
          <w:tcPr>
            <w:tcW w:w="5953" w:type="dxa"/>
            <w:vAlign w:val="center"/>
          </w:tcPr>
          <w:p w14:paraId="611C86FF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w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1118</w:t>
            </w:r>
          </w:p>
        </w:tc>
      </w:tr>
      <w:tr w:rsidR="00BF75F9" w:rsidRPr="00DB4C0A" w14:paraId="16553A68" w14:textId="77777777" w:rsidTr="00DB66FC">
        <w:tc>
          <w:tcPr>
            <w:tcW w:w="851" w:type="dxa"/>
            <w:vMerge/>
            <w:tcBorders>
              <w:bottom w:val="single" w:sz="12" w:space="0" w:color="000000"/>
            </w:tcBorders>
            <w:vAlign w:val="center"/>
          </w:tcPr>
          <w:p w14:paraId="5D2AB447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000000"/>
            </w:tcBorders>
            <w:vAlign w:val="center"/>
          </w:tcPr>
          <w:p w14:paraId="4A52FBB5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690" w:type="dxa"/>
            <w:tcBorders>
              <w:bottom w:val="single" w:sz="12" w:space="0" w:color="000000"/>
            </w:tcBorders>
            <w:vAlign w:val="center"/>
          </w:tcPr>
          <w:p w14:paraId="6C8F2884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Sik3::T2A::mCherry</w:t>
            </w:r>
          </w:p>
        </w:tc>
        <w:tc>
          <w:tcPr>
            <w:tcW w:w="5953" w:type="dxa"/>
            <w:tcBorders>
              <w:bottom w:val="single" w:sz="12" w:space="0" w:color="000000"/>
            </w:tcBorders>
            <w:vAlign w:val="center"/>
          </w:tcPr>
          <w:p w14:paraId="4B124105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ey-GAL4, lGMR-GAL4 / + ; UAS-Sik3::T2A::mCherry / +</w:t>
            </w:r>
          </w:p>
        </w:tc>
      </w:tr>
      <w:tr w:rsidR="00BF75F9" w:rsidRPr="00DB4C0A" w14:paraId="108BFFDC" w14:textId="77777777" w:rsidTr="00DB66FC"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 w14:paraId="5EAE563C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 w14:paraId="612F2D50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690" w:type="dxa"/>
            <w:tcBorders>
              <w:top w:val="single" w:sz="12" w:space="0" w:color="000000"/>
            </w:tcBorders>
            <w:vAlign w:val="center"/>
          </w:tcPr>
          <w:p w14:paraId="69EA3704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5953" w:type="dxa"/>
            <w:tcBorders>
              <w:top w:val="single" w:sz="12" w:space="0" w:color="000000"/>
            </w:tcBorders>
            <w:vAlign w:val="center"/>
          </w:tcPr>
          <w:p w14:paraId="594D964D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</w:p>
        </w:tc>
      </w:tr>
      <w:tr w:rsidR="00BF75F9" w:rsidRPr="00DB4C0A" w14:paraId="1C3F900D" w14:textId="77777777" w:rsidTr="00DB66FC">
        <w:tc>
          <w:tcPr>
            <w:tcW w:w="851" w:type="dxa"/>
            <w:vMerge w:val="restart"/>
            <w:vAlign w:val="center"/>
          </w:tcPr>
          <w:p w14:paraId="65E3665F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b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b/>
                <w:noProof/>
                <w:sz w:val="16"/>
                <w:szCs w:val="16"/>
              </w:rPr>
              <w:t>Supp. Figure 3</w:t>
            </w:r>
          </w:p>
        </w:tc>
        <w:tc>
          <w:tcPr>
            <w:tcW w:w="1134" w:type="dxa"/>
            <w:vAlign w:val="center"/>
          </w:tcPr>
          <w:p w14:paraId="5FDB4757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S. Fig. 3A</w:t>
            </w:r>
          </w:p>
        </w:tc>
        <w:tc>
          <w:tcPr>
            <w:tcW w:w="1690" w:type="dxa"/>
            <w:vAlign w:val="center"/>
          </w:tcPr>
          <w:p w14:paraId="7A4CC5F8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Control-hid</w:t>
            </w:r>
          </w:p>
        </w:tc>
        <w:tc>
          <w:tcPr>
            <w:tcW w:w="5953" w:type="dxa"/>
            <w:vAlign w:val="center"/>
          </w:tcPr>
          <w:p w14:paraId="6E53B47A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neoFRT42D, GMR-hid </w:t>
            </w: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/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+ ; ey-Gal4, UAS-Flp </w:t>
            </w: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/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+.</w:t>
            </w:r>
          </w:p>
        </w:tc>
      </w:tr>
      <w:tr w:rsidR="00BF75F9" w:rsidRPr="00DB4C0A" w14:paraId="1EEA9BFC" w14:textId="77777777" w:rsidTr="00DB66FC">
        <w:tc>
          <w:tcPr>
            <w:tcW w:w="851" w:type="dxa"/>
            <w:vMerge/>
            <w:vAlign w:val="center"/>
          </w:tcPr>
          <w:p w14:paraId="4D861392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BA9A181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S. Fig. 3A′</w:t>
            </w:r>
          </w:p>
        </w:tc>
        <w:tc>
          <w:tcPr>
            <w:tcW w:w="1690" w:type="dxa"/>
            <w:vAlign w:val="center"/>
          </w:tcPr>
          <w:p w14:paraId="25A5A70F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Control-Flp</w:t>
            </w:r>
          </w:p>
        </w:tc>
        <w:tc>
          <w:tcPr>
            <w:tcW w:w="5953" w:type="dxa"/>
            <w:vAlign w:val="center"/>
          </w:tcPr>
          <w:p w14:paraId="5F06B214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CyO </w:t>
            </w: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/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+ ; ey-Gal4, UAS-Flp </w:t>
            </w: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/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+</w:t>
            </w:r>
          </w:p>
        </w:tc>
      </w:tr>
      <w:tr w:rsidR="00BF75F9" w:rsidRPr="00DB4C0A" w14:paraId="7B2FF929" w14:textId="77777777" w:rsidTr="00DB66FC">
        <w:tc>
          <w:tcPr>
            <w:tcW w:w="851" w:type="dxa"/>
            <w:vMerge/>
            <w:vAlign w:val="center"/>
          </w:tcPr>
          <w:p w14:paraId="296EC98C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A36BFC7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S. Fig. 3A′′</w:t>
            </w:r>
          </w:p>
        </w:tc>
        <w:tc>
          <w:tcPr>
            <w:tcW w:w="1690" w:type="dxa"/>
            <w:vAlign w:val="center"/>
          </w:tcPr>
          <w:p w14:paraId="4167E672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Sik3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∆109</w:t>
            </w:r>
          </w:p>
        </w:tc>
        <w:tc>
          <w:tcPr>
            <w:tcW w:w="5953" w:type="dxa"/>
            <w:vAlign w:val="center"/>
          </w:tcPr>
          <w:p w14:paraId="4A00833F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 xml:space="preserve">Eye:               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neoFRT42D Sik3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>∆109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; ey-Gal4, UAS-Flp/+</w:t>
            </w:r>
          </w:p>
          <w:p w14:paraId="10B7EDF1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 xml:space="preserve">Rest of body: 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neoFRT42D Sik3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 xml:space="preserve">∆109 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/ neoFRT42D, GMR-hid ; ey-Gal4, UAS-Flp/+</w:t>
            </w:r>
          </w:p>
        </w:tc>
      </w:tr>
      <w:tr w:rsidR="00BF75F9" w:rsidRPr="00DB4C0A" w14:paraId="7F4DF6A0" w14:textId="77777777" w:rsidTr="00DB66FC">
        <w:tc>
          <w:tcPr>
            <w:tcW w:w="851" w:type="dxa"/>
            <w:vMerge/>
            <w:vAlign w:val="center"/>
          </w:tcPr>
          <w:p w14:paraId="7A768616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0030549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S. Fig. 3B</w:t>
            </w:r>
          </w:p>
        </w:tc>
        <w:tc>
          <w:tcPr>
            <w:tcW w:w="1690" w:type="dxa"/>
            <w:vAlign w:val="center"/>
          </w:tcPr>
          <w:p w14:paraId="7EEE8EC4" w14:textId="4061284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Control</w:t>
            </w:r>
          </w:p>
        </w:tc>
        <w:tc>
          <w:tcPr>
            <w:tcW w:w="5953" w:type="dxa"/>
            <w:vAlign w:val="center"/>
          </w:tcPr>
          <w:p w14:paraId="20E7FFD3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ey-Flp / + ;  neoFRT42D, GMR-myrGFP / +</w:t>
            </w:r>
          </w:p>
        </w:tc>
      </w:tr>
      <w:tr w:rsidR="00BF75F9" w:rsidRPr="00DB4C0A" w14:paraId="34333464" w14:textId="77777777" w:rsidTr="00DB66FC">
        <w:tc>
          <w:tcPr>
            <w:tcW w:w="851" w:type="dxa"/>
            <w:vMerge/>
            <w:tcBorders>
              <w:bottom w:val="single" w:sz="12" w:space="0" w:color="000000"/>
            </w:tcBorders>
            <w:vAlign w:val="center"/>
          </w:tcPr>
          <w:p w14:paraId="6CFB4212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 w14:paraId="7E22A6BE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S. Fig. 3B′</w:t>
            </w:r>
          </w:p>
        </w:tc>
        <w:tc>
          <w:tcPr>
            <w:tcW w:w="1690" w:type="dxa"/>
            <w:tcBorders>
              <w:bottom w:val="single" w:sz="12" w:space="0" w:color="000000"/>
            </w:tcBorders>
            <w:vAlign w:val="center"/>
          </w:tcPr>
          <w:p w14:paraId="1263D11F" w14:textId="0DA90082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Sik3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 xml:space="preserve">∆109 </w:t>
            </w:r>
            <w:r w:rsidR="00070122">
              <w:rPr>
                <w:rFonts w:ascii="Arial" w:hAnsi="Arial" w:cs="Arial"/>
                <w:noProof/>
                <w:sz w:val="16"/>
                <w:szCs w:val="16"/>
              </w:rPr>
              <w:t>Clones</w:t>
            </w:r>
          </w:p>
        </w:tc>
        <w:tc>
          <w:tcPr>
            <w:tcW w:w="5953" w:type="dxa"/>
            <w:tcBorders>
              <w:bottom w:val="single" w:sz="12" w:space="0" w:color="000000"/>
            </w:tcBorders>
            <w:vAlign w:val="center"/>
          </w:tcPr>
          <w:p w14:paraId="1A5A3CC0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 xml:space="preserve">Red regions:   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ey-Flp / + ;  neoFRT42D, Sik3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 xml:space="preserve">∆109 </w:t>
            </w:r>
            <w:r w:rsidRPr="00DB4C0A">
              <w:rPr>
                <w:rFonts w:ascii="Arial" w:hAnsi="Arial" w:cs="Arial"/>
                <w:noProof/>
                <w:sz w:val="16"/>
                <w:szCs w:val="16"/>
              </w:rPr>
              <w:t>/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neoFRT42D, GMR-myrGFP</w:t>
            </w:r>
          </w:p>
          <w:p w14:paraId="12D944DB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  <w:r w:rsidRPr="00DB4C0A">
              <w:rPr>
                <w:rFonts w:ascii="Arial" w:hAnsi="Arial" w:cs="Arial"/>
                <w:noProof/>
                <w:sz w:val="16"/>
                <w:szCs w:val="16"/>
              </w:rPr>
              <w:t xml:space="preserve">White regions: 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</w:rPr>
              <w:t>ey-Flp / + ;  neoFRT42D, Sik3</w:t>
            </w:r>
            <w:r w:rsidRPr="00DB4C0A">
              <w:rPr>
                <w:rFonts w:ascii="Arial" w:hAnsi="Arial" w:cs="Arial"/>
                <w:i/>
                <w:noProof/>
                <w:sz w:val="16"/>
                <w:szCs w:val="16"/>
                <w:vertAlign w:val="superscript"/>
              </w:rPr>
              <w:t xml:space="preserve">∆109 </w:t>
            </w:r>
          </w:p>
        </w:tc>
      </w:tr>
      <w:tr w:rsidR="00BF75F9" w:rsidRPr="00DB4C0A" w14:paraId="53042A24" w14:textId="77777777" w:rsidTr="00DB66FC"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 w14:paraId="2B6DA7F6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 w14:paraId="28D154B9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690" w:type="dxa"/>
            <w:tcBorders>
              <w:top w:val="single" w:sz="12" w:space="0" w:color="000000"/>
            </w:tcBorders>
            <w:vAlign w:val="center"/>
          </w:tcPr>
          <w:p w14:paraId="01ABF435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5953" w:type="dxa"/>
            <w:tcBorders>
              <w:top w:val="single" w:sz="12" w:space="0" w:color="000000"/>
            </w:tcBorders>
            <w:vAlign w:val="center"/>
          </w:tcPr>
          <w:p w14:paraId="3CC4552B" w14:textId="77777777" w:rsidR="00BF75F9" w:rsidRPr="00DB4C0A" w:rsidRDefault="00BF75F9" w:rsidP="00BF75F9">
            <w:pPr>
              <w:spacing w:before="60" w:after="60"/>
              <w:rPr>
                <w:rFonts w:ascii="Arial" w:hAnsi="Arial" w:cs="Arial"/>
                <w:i/>
                <w:noProof/>
                <w:sz w:val="16"/>
                <w:szCs w:val="16"/>
              </w:rPr>
            </w:pPr>
          </w:p>
        </w:tc>
      </w:tr>
    </w:tbl>
    <w:p w14:paraId="70784D64" w14:textId="77777777" w:rsidR="00DB50A9" w:rsidRPr="00DB4C0A" w:rsidRDefault="00DB50A9">
      <w:pPr>
        <w:rPr>
          <w:rFonts w:ascii="Arial" w:hAnsi="Arial" w:cs="Arial"/>
          <w:noProof/>
          <w:sz w:val="22"/>
          <w:szCs w:val="22"/>
        </w:rPr>
      </w:pPr>
    </w:p>
    <w:p w14:paraId="523DE160" w14:textId="77777777" w:rsidR="00DB50A9" w:rsidRPr="00DB4C0A" w:rsidRDefault="00DB50A9">
      <w:pPr>
        <w:rPr>
          <w:rFonts w:ascii="Arial" w:hAnsi="Arial" w:cs="Arial"/>
          <w:noProof/>
          <w:sz w:val="22"/>
          <w:szCs w:val="22"/>
        </w:rPr>
      </w:pPr>
    </w:p>
    <w:p w14:paraId="2AFBF705" w14:textId="77777777" w:rsidR="00DB50A9" w:rsidRPr="00DB4C0A" w:rsidRDefault="00DB50A9">
      <w:pPr>
        <w:rPr>
          <w:rFonts w:ascii="Arial" w:hAnsi="Arial" w:cs="Arial"/>
          <w:noProof/>
          <w:sz w:val="22"/>
          <w:szCs w:val="22"/>
        </w:rPr>
      </w:pPr>
    </w:p>
    <w:p w14:paraId="3D328914" w14:textId="77777777" w:rsidR="00DB50A9" w:rsidRPr="00DB4C0A" w:rsidRDefault="00DB50A9">
      <w:pPr>
        <w:rPr>
          <w:rFonts w:ascii="Arial" w:hAnsi="Arial" w:cs="Arial"/>
          <w:noProof/>
          <w:sz w:val="22"/>
          <w:szCs w:val="22"/>
        </w:rPr>
      </w:pPr>
    </w:p>
    <w:p w14:paraId="56C19929" w14:textId="77777777" w:rsidR="00DB50A9" w:rsidRPr="00DB4C0A" w:rsidRDefault="00DB50A9">
      <w:pPr>
        <w:rPr>
          <w:rFonts w:ascii="Arial" w:hAnsi="Arial" w:cs="Arial"/>
          <w:noProof/>
          <w:sz w:val="22"/>
          <w:szCs w:val="22"/>
        </w:rPr>
      </w:pPr>
    </w:p>
    <w:p w14:paraId="2D019F2D" w14:textId="77777777" w:rsidR="00E469DE" w:rsidRPr="00DB4C0A" w:rsidRDefault="00E469DE">
      <w:pPr>
        <w:rPr>
          <w:rFonts w:ascii="Arial" w:hAnsi="Arial" w:cs="Arial"/>
          <w:noProof/>
          <w:sz w:val="22"/>
          <w:szCs w:val="22"/>
        </w:rPr>
      </w:pPr>
    </w:p>
    <w:p w14:paraId="6B583512" w14:textId="77777777" w:rsidR="00562CFB" w:rsidRPr="00DB4C0A" w:rsidRDefault="00562CFB">
      <w:pPr>
        <w:rPr>
          <w:rFonts w:ascii="Arial" w:hAnsi="Arial" w:cs="Arial"/>
          <w:noProof/>
          <w:sz w:val="22"/>
          <w:szCs w:val="22"/>
        </w:rPr>
      </w:pPr>
    </w:p>
    <w:sectPr w:rsidR="00562CFB" w:rsidRPr="00DB4C0A" w:rsidSect="00964A5D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65B117" w14:textId="77777777" w:rsidR="00C8109A" w:rsidRDefault="00C8109A" w:rsidP="00CF2274">
      <w:r>
        <w:separator/>
      </w:r>
    </w:p>
  </w:endnote>
  <w:endnote w:type="continuationSeparator" w:id="0">
    <w:p w14:paraId="33661788" w14:textId="77777777" w:rsidR="00C8109A" w:rsidRDefault="00C8109A" w:rsidP="00CF22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02642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EE253A" w14:textId="0B93CB3F" w:rsidR="00CF2274" w:rsidRDefault="00CF2274" w:rsidP="002E472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DDB824" w14:textId="77777777" w:rsidR="00CF2274" w:rsidRDefault="00CF2274" w:rsidP="00CF227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190801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F678A3" w14:textId="09CB08E3" w:rsidR="00CF2274" w:rsidRDefault="00CF2274" w:rsidP="002E472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74E80A" w14:textId="77777777" w:rsidR="00CF2274" w:rsidRDefault="00CF2274" w:rsidP="00CF227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273250" w14:textId="77777777" w:rsidR="00C8109A" w:rsidRDefault="00C8109A" w:rsidP="00CF2274">
      <w:r>
        <w:separator/>
      </w:r>
    </w:p>
  </w:footnote>
  <w:footnote w:type="continuationSeparator" w:id="0">
    <w:p w14:paraId="651CECF2" w14:textId="77777777" w:rsidR="00C8109A" w:rsidRDefault="00C8109A" w:rsidP="00CF22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2A8A"/>
    <w:rsid w:val="00001A2F"/>
    <w:rsid w:val="00006329"/>
    <w:rsid w:val="0001267C"/>
    <w:rsid w:val="00015BB9"/>
    <w:rsid w:val="000179C1"/>
    <w:rsid w:val="000179FA"/>
    <w:rsid w:val="00017E3C"/>
    <w:rsid w:val="00027859"/>
    <w:rsid w:val="00031109"/>
    <w:rsid w:val="00031989"/>
    <w:rsid w:val="00033E87"/>
    <w:rsid w:val="000373EE"/>
    <w:rsid w:val="000447FC"/>
    <w:rsid w:val="00046FF4"/>
    <w:rsid w:val="00050166"/>
    <w:rsid w:val="00061D5C"/>
    <w:rsid w:val="000653D5"/>
    <w:rsid w:val="00065423"/>
    <w:rsid w:val="00070122"/>
    <w:rsid w:val="00070418"/>
    <w:rsid w:val="00070D9B"/>
    <w:rsid w:val="00071CE6"/>
    <w:rsid w:val="00072765"/>
    <w:rsid w:val="000734ED"/>
    <w:rsid w:val="00075E11"/>
    <w:rsid w:val="00076FB1"/>
    <w:rsid w:val="00077DE8"/>
    <w:rsid w:val="00082192"/>
    <w:rsid w:val="00083FD8"/>
    <w:rsid w:val="00085614"/>
    <w:rsid w:val="00086133"/>
    <w:rsid w:val="00091C2E"/>
    <w:rsid w:val="00092BCF"/>
    <w:rsid w:val="000A04C7"/>
    <w:rsid w:val="000A0B55"/>
    <w:rsid w:val="000A1742"/>
    <w:rsid w:val="000B1DA5"/>
    <w:rsid w:val="000B2CF3"/>
    <w:rsid w:val="000B6880"/>
    <w:rsid w:val="000C1064"/>
    <w:rsid w:val="000E485C"/>
    <w:rsid w:val="000E6D72"/>
    <w:rsid w:val="000F1206"/>
    <w:rsid w:val="000F169D"/>
    <w:rsid w:val="000F1A8F"/>
    <w:rsid w:val="000F23BE"/>
    <w:rsid w:val="000F64F1"/>
    <w:rsid w:val="000F6B86"/>
    <w:rsid w:val="00100241"/>
    <w:rsid w:val="00104A1E"/>
    <w:rsid w:val="0011105C"/>
    <w:rsid w:val="00115005"/>
    <w:rsid w:val="001164BC"/>
    <w:rsid w:val="00123E47"/>
    <w:rsid w:val="00124014"/>
    <w:rsid w:val="00127887"/>
    <w:rsid w:val="00127B78"/>
    <w:rsid w:val="001302BB"/>
    <w:rsid w:val="001312A8"/>
    <w:rsid w:val="0013305C"/>
    <w:rsid w:val="001373DB"/>
    <w:rsid w:val="00140552"/>
    <w:rsid w:val="0016344E"/>
    <w:rsid w:val="00165AA1"/>
    <w:rsid w:val="00165D72"/>
    <w:rsid w:val="00166329"/>
    <w:rsid w:val="00175355"/>
    <w:rsid w:val="00183EE3"/>
    <w:rsid w:val="00184DE7"/>
    <w:rsid w:val="00186DD1"/>
    <w:rsid w:val="00187DD9"/>
    <w:rsid w:val="00194674"/>
    <w:rsid w:val="00194C23"/>
    <w:rsid w:val="00197450"/>
    <w:rsid w:val="001A14BC"/>
    <w:rsid w:val="001A1C6A"/>
    <w:rsid w:val="001A68E4"/>
    <w:rsid w:val="001A6C95"/>
    <w:rsid w:val="001A71F2"/>
    <w:rsid w:val="001B7E29"/>
    <w:rsid w:val="001C09AC"/>
    <w:rsid w:val="001C682B"/>
    <w:rsid w:val="001D23D4"/>
    <w:rsid w:val="001D2709"/>
    <w:rsid w:val="001E0A62"/>
    <w:rsid w:val="001E336D"/>
    <w:rsid w:val="001E7C88"/>
    <w:rsid w:val="001F00F1"/>
    <w:rsid w:val="001F236F"/>
    <w:rsid w:val="001F554E"/>
    <w:rsid w:val="001F5B37"/>
    <w:rsid w:val="001F6366"/>
    <w:rsid w:val="002010FB"/>
    <w:rsid w:val="00201DE3"/>
    <w:rsid w:val="00201ECB"/>
    <w:rsid w:val="0020737E"/>
    <w:rsid w:val="00213E3B"/>
    <w:rsid w:val="00223960"/>
    <w:rsid w:val="00225C55"/>
    <w:rsid w:val="00233547"/>
    <w:rsid w:val="002335D3"/>
    <w:rsid w:val="00253FC9"/>
    <w:rsid w:val="002643CD"/>
    <w:rsid w:val="00265695"/>
    <w:rsid w:val="002675D9"/>
    <w:rsid w:val="00267F60"/>
    <w:rsid w:val="002706B7"/>
    <w:rsid w:val="00270DEA"/>
    <w:rsid w:val="00272B46"/>
    <w:rsid w:val="0027356A"/>
    <w:rsid w:val="002810DD"/>
    <w:rsid w:val="00281CC5"/>
    <w:rsid w:val="00287D17"/>
    <w:rsid w:val="00287F9B"/>
    <w:rsid w:val="00290D72"/>
    <w:rsid w:val="00291115"/>
    <w:rsid w:val="0029559E"/>
    <w:rsid w:val="002A38BB"/>
    <w:rsid w:val="002A4127"/>
    <w:rsid w:val="002A57C6"/>
    <w:rsid w:val="002B645E"/>
    <w:rsid w:val="002D046F"/>
    <w:rsid w:val="002D24A0"/>
    <w:rsid w:val="002E0CC7"/>
    <w:rsid w:val="002E35D5"/>
    <w:rsid w:val="002E3EF0"/>
    <w:rsid w:val="002E5383"/>
    <w:rsid w:val="002E5FE3"/>
    <w:rsid w:val="002F386B"/>
    <w:rsid w:val="003052B8"/>
    <w:rsid w:val="00310B14"/>
    <w:rsid w:val="00312662"/>
    <w:rsid w:val="00314458"/>
    <w:rsid w:val="00316027"/>
    <w:rsid w:val="0033179C"/>
    <w:rsid w:val="00332E0C"/>
    <w:rsid w:val="0033350E"/>
    <w:rsid w:val="003336DD"/>
    <w:rsid w:val="003339EC"/>
    <w:rsid w:val="00337DB7"/>
    <w:rsid w:val="00340D83"/>
    <w:rsid w:val="00341B37"/>
    <w:rsid w:val="00341EBD"/>
    <w:rsid w:val="00342166"/>
    <w:rsid w:val="00344523"/>
    <w:rsid w:val="0034751B"/>
    <w:rsid w:val="00355AA9"/>
    <w:rsid w:val="003631BF"/>
    <w:rsid w:val="00364622"/>
    <w:rsid w:val="00365EED"/>
    <w:rsid w:val="00371B6A"/>
    <w:rsid w:val="00373C3A"/>
    <w:rsid w:val="00374353"/>
    <w:rsid w:val="003755FA"/>
    <w:rsid w:val="00376A1C"/>
    <w:rsid w:val="00377D72"/>
    <w:rsid w:val="00382891"/>
    <w:rsid w:val="003831A7"/>
    <w:rsid w:val="003836B3"/>
    <w:rsid w:val="00391662"/>
    <w:rsid w:val="003921A7"/>
    <w:rsid w:val="00396819"/>
    <w:rsid w:val="003B0E3A"/>
    <w:rsid w:val="003C0178"/>
    <w:rsid w:val="003C3439"/>
    <w:rsid w:val="003C4E0B"/>
    <w:rsid w:val="003C4E11"/>
    <w:rsid w:val="003C53AC"/>
    <w:rsid w:val="003C7514"/>
    <w:rsid w:val="003D2C28"/>
    <w:rsid w:val="003D7A5B"/>
    <w:rsid w:val="003E5DF3"/>
    <w:rsid w:val="003E6B75"/>
    <w:rsid w:val="003F3A70"/>
    <w:rsid w:val="003F3B44"/>
    <w:rsid w:val="003F3F28"/>
    <w:rsid w:val="003F4E11"/>
    <w:rsid w:val="003F61E7"/>
    <w:rsid w:val="003F7A09"/>
    <w:rsid w:val="0040332E"/>
    <w:rsid w:val="00403A66"/>
    <w:rsid w:val="00406E61"/>
    <w:rsid w:val="004078C4"/>
    <w:rsid w:val="0041179B"/>
    <w:rsid w:val="004129A4"/>
    <w:rsid w:val="00414BA8"/>
    <w:rsid w:val="0043344C"/>
    <w:rsid w:val="004360A8"/>
    <w:rsid w:val="00443042"/>
    <w:rsid w:val="00443ABD"/>
    <w:rsid w:val="004448E9"/>
    <w:rsid w:val="00455883"/>
    <w:rsid w:val="0045604B"/>
    <w:rsid w:val="00456A30"/>
    <w:rsid w:val="00460151"/>
    <w:rsid w:val="004628F8"/>
    <w:rsid w:val="004633EB"/>
    <w:rsid w:val="00467484"/>
    <w:rsid w:val="00467AE6"/>
    <w:rsid w:val="00472D35"/>
    <w:rsid w:val="004743DC"/>
    <w:rsid w:val="00475E17"/>
    <w:rsid w:val="00480551"/>
    <w:rsid w:val="00486BD2"/>
    <w:rsid w:val="00490AAA"/>
    <w:rsid w:val="00490DDA"/>
    <w:rsid w:val="0049399D"/>
    <w:rsid w:val="00495674"/>
    <w:rsid w:val="004A076F"/>
    <w:rsid w:val="004A27A5"/>
    <w:rsid w:val="004B3065"/>
    <w:rsid w:val="004B3562"/>
    <w:rsid w:val="004B4C3F"/>
    <w:rsid w:val="004C156F"/>
    <w:rsid w:val="004C3038"/>
    <w:rsid w:val="004E4742"/>
    <w:rsid w:val="004E6A4A"/>
    <w:rsid w:val="004F022D"/>
    <w:rsid w:val="004F0F88"/>
    <w:rsid w:val="004F206E"/>
    <w:rsid w:val="004F5577"/>
    <w:rsid w:val="004F670A"/>
    <w:rsid w:val="004F7455"/>
    <w:rsid w:val="004F7530"/>
    <w:rsid w:val="0050414D"/>
    <w:rsid w:val="00504FEF"/>
    <w:rsid w:val="00513CE0"/>
    <w:rsid w:val="005151B0"/>
    <w:rsid w:val="00516F40"/>
    <w:rsid w:val="00522BAE"/>
    <w:rsid w:val="00525906"/>
    <w:rsid w:val="00525ED6"/>
    <w:rsid w:val="00525FBC"/>
    <w:rsid w:val="00526BE4"/>
    <w:rsid w:val="00527E68"/>
    <w:rsid w:val="00533022"/>
    <w:rsid w:val="005330E5"/>
    <w:rsid w:val="00533B25"/>
    <w:rsid w:val="005360D2"/>
    <w:rsid w:val="005401F0"/>
    <w:rsid w:val="00546E5C"/>
    <w:rsid w:val="00547CE2"/>
    <w:rsid w:val="00556091"/>
    <w:rsid w:val="00562CFB"/>
    <w:rsid w:val="00567409"/>
    <w:rsid w:val="0057015A"/>
    <w:rsid w:val="0057038C"/>
    <w:rsid w:val="00575222"/>
    <w:rsid w:val="00576363"/>
    <w:rsid w:val="00581A98"/>
    <w:rsid w:val="0058525B"/>
    <w:rsid w:val="0058662B"/>
    <w:rsid w:val="0058666E"/>
    <w:rsid w:val="005935E2"/>
    <w:rsid w:val="005949F7"/>
    <w:rsid w:val="00594DD9"/>
    <w:rsid w:val="00597D8E"/>
    <w:rsid w:val="005A121F"/>
    <w:rsid w:val="005A5696"/>
    <w:rsid w:val="005B6EB4"/>
    <w:rsid w:val="005C06DB"/>
    <w:rsid w:val="005C4A1A"/>
    <w:rsid w:val="005C4E38"/>
    <w:rsid w:val="005E02CD"/>
    <w:rsid w:val="005E0C4B"/>
    <w:rsid w:val="005E11F6"/>
    <w:rsid w:val="005E4F0D"/>
    <w:rsid w:val="005F15CC"/>
    <w:rsid w:val="005F6628"/>
    <w:rsid w:val="005F74D1"/>
    <w:rsid w:val="00600F63"/>
    <w:rsid w:val="0060102D"/>
    <w:rsid w:val="006011F1"/>
    <w:rsid w:val="00602366"/>
    <w:rsid w:val="00603806"/>
    <w:rsid w:val="00604272"/>
    <w:rsid w:val="00610D2A"/>
    <w:rsid w:val="0061586E"/>
    <w:rsid w:val="006230CA"/>
    <w:rsid w:val="006255F1"/>
    <w:rsid w:val="0063226E"/>
    <w:rsid w:val="0063659E"/>
    <w:rsid w:val="00644C99"/>
    <w:rsid w:val="006458DF"/>
    <w:rsid w:val="0065770A"/>
    <w:rsid w:val="00662A8A"/>
    <w:rsid w:val="00663B7E"/>
    <w:rsid w:val="00664A3B"/>
    <w:rsid w:val="00666FC3"/>
    <w:rsid w:val="0067708A"/>
    <w:rsid w:val="006773F4"/>
    <w:rsid w:val="00691A68"/>
    <w:rsid w:val="006921A3"/>
    <w:rsid w:val="00692270"/>
    <w:rsid w:val="00694979"/>
    <w:rsid w:val="00696383"/>
    <w:rsid w:val="006A75F1"/>
    <w:rsid w:val="006B1E21"/>
    <w:rsid w:val="006B3E10"/>
    <w:rsid w:val="006C33E2"/>
    <w:rsid w:val="006C7783"/>
    <w:rsid w:val="006D187B"/>
    <w:rsid w:val="006D4149"/>
    <w:rsid w:val="006E1F62"/>
    <w:rsid w:val="006E3BA7"/>
    <w:rsid w:val="006E4FFE"/>
    <w:rsid w:val="006E5F37"/>
    <w:rsid w:val="006E748C"/>
    <w:rsid w:val="006E74F0"/>
    <w:rsid w:val="006F2F3E"/>
    <w:rsid w:val="006F5242"/>
    <w:rsid w:val="0070042D"/>
    <w:rsid w:val="00705187"/>
    <w:rsid w:val="00706B6C"/>
    <w:rsid w:val="00707CF7"/>
    <w:rsid w:val="0071255C"/>
    <w:rsid w:val="00714C42"/>
    <w:rsid w:val="0072137B"/>
    <w:rsid w:val="00722D37"/>
    <w:rsid w:val="00722F42"/>
    <w:rsid w:val="00726B6E"/>
    <w:rsid w:val="00732DE9"/>
    <w:rsid w:val="00733C8A"/>
    <w:rsid w:val="00742E80"/>
    <w:rsid w:val="00750787"/>
    <w:rsid w:val="00750EDA"/>
    <w:rsid w:val="007525B4"/>
    <w:rsid w:val="00755DA9"/>
    <w:rsid w:val="007578ED"/>
    <w:rsid w:val="0076034C"/>
    <w:rsid w:val="007630B2"/>
    <w:rsid w:val="00765B5B"/>
    <w:rsid w:val="00771A2A"/>
    <w:rsid w:val="007723AE"/>
    <w:rsid w:val="00773525"/>
    <w:rsid w:val="00773564"/>
    <w:rsid w:val="00773989"/>
    <w:rsid w:val="007838F2"/>
    <w:rsid w:val="00784B21"/>
    <w:rsid w:val="00785543"/>
    <w:rsid w:val="00785B52"/>
    <w:rsid w:val="00787E8B"/>
    <w:rsid w:val="00791020"/>
    <w:rsid w:val="007B36A6"/>
    <w:rsid w:val="007B46CD"/>
    <w:rsid w:val="007B6842"/>
    <w:rsid w:val="007C0FB3"/>
    <w:rsid w:val="007D1395"/>
    <w:rsid w:val="007D4A5A"/>
    <w:rsid w:val="007D5742"/>
    <w:rsid w:val="007D76B2"/>
    <w:rsid w:val="007E2EB1"/>
    <w:rsid w:val="007E7311"/>
    <w:rsid w:val="007F0AE7"/>
    <w:rsid w:val="007F4C98"/>
    <w:rsid w:val="007F56A2"/>
    <w:rsid w:val="007F73BB"/>
    <w:rsid w:val="0080036C"/>
    <w:rsid w:val="00804435"/>
    <w:rsid w:val="0080527D"/>
    <w:rsid w:val="008152E3"/>
    <w:rsid w:val="008155CC"/>
    <w:rsid w:val="00820620"/>
    <w:rsid w:val="00822559"/>
    <w:rsid w:val="00830326"/>
    <w:rsid w:val="00830D06"/>
    <w:rsid w:val="00840586"/>
    <w:rsid w:val="00854930"/>
    <w:rsid w:val="00855BAF"/>
    <w:rsid w:val="0085659F"/>
    <w:rsid w:val="008567CD"/>
    <w:rsid w:val="0086035A"/>
    <w:rsid w:val="00865035"/>
    <w:rsid w:val="00866A49"/>
    <w:rsid w:val="008711CA"/>
    <w:rsid w:val="00872BAC"/>
    <w:rsid w:val="00874334"/>
    <w:rsid w:val="00880755"/>
    <w:rsid w:val="008825F4"/>
    <w:rsid w:val="0088758E"/>
    <w:rsid w:val="00887E57"/>
    <w:rsid w:val="00890F21"/>
    <w:rsid w:val="00893A71"/>
    <w:rsid w:val="00895617"/>
    <w:rsid w:val="00895C21"/>
    <w:rsid w:val="008A57EA"/>
    <w:rsid w:val="008B12F2"/>
    <w:rsid w:val="008B2F19"/>
    <w:rsid w:val="008B5827"/>
    <w:rsid w:val="008B7D76"/>
    <w:rsid w:val="008C0462"/>
    <w:rsid w:val="008C602D"/>
    <w:rsid w:val="008D0B36"/>
    <w:rsid w:val="008D116C"/>
    <w:rsid w:val="008D680F"/>
    <w:rsid w:val="008F2FDC"/>
    <w:rsid w:val="008F635A"/>
    <w:rsid w:val="0090402B"/>
    <w:rsid w:val="00906750"/>
    <w:rsid w:val="0090693E"/>
    <w:rsid w:val="00913A35"/>
    <w:rsid w:val="00915C51"/>
    <w:rsid w:val="00917CAB"/>
    <w:rsid w:val="009301A4"/>
    <w:rsid w:val="00933400"/>
    <w:rsid w:val="00941E9C"/>
    <w:rsid w:val="0094239C"/>
    <w:rsid w:val="00943928"/>
    <w:rsid w:val="00943D60"/>
    <w:rsid w:val="0094621E"/>
    <w:rsid w:val="00952B32"/>
    <w:rsid w:val="00954205"/>
    <w:rsid w:val="00964A5D"/>
    <w:rsid w:val="0096670A"/>
    <w:rsid w:val="009711C6"/>
    <w:rsid w:val="00973ACD"/>
    <w:rsid w:val="00976059"/>
    <w:rsid w:val="00977A6C"/>
    <w:rsid w:val="00980274"/>
    <w:rsid w:val="009813F0"/>
    <w:rsid w:val="009860C8"/>
    <w:rsid w:val="00987156"/>
    <w:rsid w:val="00997F6D"/>
    <w:rsid w:val="009A32DF"/>
    <w:rsid w:val="009A33DD"/>
    <w:rsid w:val="009B27CD"/>
    <w:rsid w:val="009B5FB0"/>
    <w:rsid w:val="009C29E4"/>
    <w:rsid w:val="009C50CC"/>
    <w:rsid w:val="009C5E79"/>
    <w:rsid w:val="009C720A"/>
    <w:rsid w:val="009C7FCE"/>
    <w:rsid w:val="009D1D0C"/>
    <w:rsid w:val="009D23D2"/>
    <w:rsid w:val="009D6960"/>
    <w:rsid w:val="009D7562"/>
    <w:rsid w:val="009E1310"/>
    <w:rsid w:val="009E5BAE"/>
    <w:rsid w:val="009F4977"/>
    <w:rsid w:val="009F5050"/>
    <w:rsid w:val="009F6F6B"/>
    <w:rsid w:val="00A023B7"/>
    <w:rsid w:val="00A02B05"/>
    <w:rsid w:val="00A10735"/>
    <w:rsid w:val="00A12D4D"/>
    <w:rsid w:val="00A16768"/>
    <w:rsid w:val="00A20A62"/>
    <w:rsid w:val="00A22517"/>
    <w:rsid w:val="00A26A59"/>
    <w:rsid w:val="00A33287"/>
    <w:rsid w:val="00A34EAD"/>
    <w:rsid w:val="00A373E8"/>
    <w:rsid w:val="00A40715"/>
    <w:rsid w:val="00A4146C"/>
    <w:rsid w:val="00A449C6"/>
    <w:rsid w:val="00A456B5"/>
    <w:rsid w:val="00A5081D"/>
    <w:rsid w:val="00A53613"/>
    <w:rsid w:val="00A560C9"/>
    <w:rsid w:val="00A56380"/>
    <w:rsid w:val="00A57041"/>
    <w:rsid w:val="00A57ECD"/>
    <w:rsid w:val="00A64659"/>
    <w:rsid w:val="00A6739B"/>
    <w:rsid w:val="00A7461C"/>
    <w:rsid w:val="00A76836"/>
    <w:rsid w:val="00A92836"/>
    <w:rsid w:val="00A95BF6"/>
    <w:rsid w:val="00A95D7B"/>
    <w:rsid w:val="00A960D0"/>
    <w:rsid w:val="00A96798"/>
    <w:rsid w:val="00AA0CA0"/>
    <w:rsid w:val="00AA404E"/>
    <w:rsid w:val="00AA59E3"/>
    <w:rsid w:val="00AB2844"/>
    <w:rsid w:val="00AB3A28"/>
    <w:rsid w:val="00AB5A59"/>
    <w:rsid w:val="00AB7745"/>
    <w:rsid w:val="00AC06A5"/>
    <w:rsid w:val="00AC5992"/>
    <w:rsid w:val="00AC7FC1"/>
    <w:rsid w:val="00AD2088"/>
    <w:rsid w:val="00AD4806"/>
    <w:rsid w:val="00AD4C5B"/>
    <w:rsid w:val="00AD4EF9"/>
    <w:rsid w:val="00AD66CF"/>
    <w:rsid w:val="00AE0453"/>
    <w:rsid w:val="00AE10A4"/>
    <w:rsid w:val="00AE20D9"/>
    <w:rsid w:val="00AF0559"/>
    <w:rsid w:val="00AF6AED"/>
    <w:rsid w:val="00AF7A7B"/>
    <w:rsid w:val="00B02FE7"/>
    <w:rsid w:val="00B05C37"/>
    <w:rsid w:val="00B10E83"/>
    <w:rsid w:val="00B158F1"/>
    <w:rsid w:val="00B20EA8"/>
    <w:rsid w:val="00B22408"/>
    <w:rsid w:val="00B26468"/>
    <w:rsid w:val="00B277A2"/>
    <w:rsid w:val="00B30DC0"/>
    <w:rsid w:val="00B314B3"/>
    <w:rsid w:val="00B4145F"/>
    <w:rsid w:val="00B41551"/>
    <w:rsid w:val="00B46808"/>
    <w:rsid w:val="00B52A7E"/>
    <w:rsid w:val="00B61D46"/>
    <w:rsid w:val="00B650E7"/>
    <w:rsid w:val="00B66EAA"/>
    <w:rsid w:val="00B70537"/>
    <w:rsid w:val="00B70880"/>
    <w:rsid w:val="00B75188"/>
    <w:rsid w:val="00B75FEC"/>
    <w:rsid w:val="00B828F5"/>
    <w:rsid w:val="00B85DBD"/>
    <w:rsid w:val="00B879C0"/>
    <w:rsid w:val="00B87A02"/>
    <w:rsid w:val="00B90DE6"/>
    <w:rsid w:val="00B95FF8"/>
    <w:rsid w:val="00B97A65"/>
    <w:rsid w:val="00BA1DCF"/>
    <w:rsid w:val="00BB254E"/>
    <w:rsid w:val="00BE01BC"/>
    <w:rsid w:val="00BE0D6A"/>
    <w:rsid w:val="00BE2C95"/>
    <w:rsid w:val="00BE3B3E"/>
    <w:rsid w:val="00BE3DE5"/>
    <w:rsid w:val="00BE600F"/>
    <w:rsid w:val="00BF069E"/>
    <w:rsid w:val="00BF15B3"/>
    <w:rsid w:val="00BF75F9"/>
    <w:rsid w:val="00C01045"/>
    <w:rsid w:val="00C031B2"/>
    <w:rsid w:val="00C13738"/>
    <w:rsid w:val="00C1485E"/>
    <w:rsid w:val="00C23EFA"/>
    <w:rsid w:val="00C26730"/>
    <w:rsid w:val="00C278C9"/>
    <w:rsid w:val="00C3108E"/>
    <w:rsid w:val="00C34309"/>
    <w:rsid w:val="00C35621"/>
    <w:rsid w:val="00C42512"/>
    <w:rsid w:val="00C5435E"/>
    <w:rsid w:val="00C5654D"/>
    <w:rsid w:val="00C56A3A"/>
    <w:rsid w:val="00C608A3"/>
    <w:rsid w:val="00C613E7"/>
    <w:rsid w:val="00C62D7A"/>
    <w:rsid w:val="00C632A6"/>
    <w:rsid w:val="00C64FF0"/>
    <w:rsid w:val="00C705C0"/>
    <w:rsid w:val="00C70F64"/>
    <w:rsid w:val="00C72A0C"/>
    <w:rsid w:val="00C75142"/>
    <w:rsid w:val="00C7726B"/>
    <w:rsid w:val="00C777B0"/>
    <w:rsid w:val="00C804D1"/>
    <w:rsid w:val="00C8109A"/>
    <w:rsid w:val="00C83C17"/>
    <w:rsid w:val="00C844A8"/>
    <w:rsid w:val="00C85049"/>
    <w:rsid w:val="00C85DC8"/>
    <w:rsid w:val="00C86747"/>
    <w:rsid w:val="00C9235A"/>
    <w:rsid w:val="00C968F0"/>
    <w:rsid w:val="00CA1134"/>
    <w:rsid w:val="00CA1359"/>
    <w:rsid w:val="00CA40F6"/>
    <w:rsid w:val="00CA4EB2"/>
    <w:rsid w:val="00CA5814"/>
    <w:rsid w:val="00CA6C10"/>
    <w:rsid w:val="00CB25E6"/>
    <w:rsid w:val="00CB29A4"/>
    <w:rsid w:val="00CB2E0E"/>
    <w:rsid w:val="00CB75F9"/>
    <w:rsid w:val="00CC03E9"/>
    <w:rsid w:val="00CC0DB8"/>
    <w:rsid w:val="00CC54E7"/>
    <w:rsid w:val="00CC57B3"/>
    <w:rsid w:val="00CC7426"/>
    <w:rsid w:val="00CD4627"/>
    <w:rsid w:val="00CD68D8"/>
    <w:rsid w:val="00CE08B1"/>
    <w:rsid w:val="00CF2274"/>
    <w:rsid w:val="00CF25C4"/>
    <w:rsid w:val="00CF3EF1"/>
    <w:rsid w:val="00CF4A1C"/>
    <w:rsid w:val="00CF739F"/>
    <w:rsid w:val="00D01988"/>
    <w:rsid w:val="00D0396A"/>
    <w:rsid w:val="00D111BA"/>
    <w:rsid w:val="00D1306C"/>
    <w:rsid w:val="00D21BE9"/>
    <w:rsid w:val="00D27212"/>
    <w:rsid w:val="00D30490"/>
    <w:rsid w:val="00D30684"/>
    <w:rsid w:val="00D35873"/>
    <w:rsid w:val="00D415FF"/>
    <w:rsid w:val="00D452DF"/>
    <w:rsid w:val="00D53F3A"/>
    <w:rsid w:val="00D543D9"/>
    <w:rsid w:val="00D618BD"/>
    <w:rsid w:val="00D632AB"/>
    <w:rsid w:val="00D6403B"/>
    <w:rsid w:val="00D64F24"/>
    <w:rsid w:val="00D7465D"/>
    <w:rsid w:val="00D75883"/>
    <w:rsid w:val="00D7606A"/>
    <w:rsid w:val="00D775B2"/>
    <w:rsid w:val="00D814BB"/>
    <w:rsid w:val="00D82626"/>
    <w:rsid w:val="00D83D80"/>
    <w:rsid w:val="00D84589"/>
    <w:rsid w:val="00D91FEF"/>
    <w:rsid w:val="00D93C5F"/>
    <w:rsid w:val="00D94564"/>
    <w:rsid w:val="00D95E0B"/>
    <w:rsid w:val="00D96489"/>
    <w:rsid w:val="00DA1332"/>
    <w:rsid w:val="00DA2401"/>
    <w:rsid w:val="00DA4D48"/>
    <w:rsid w:val="00DA73A8"/>
    <w:rsid w:val="00DB4C0A"/>
    <w:rsid w:val="00DB50A9"/>
    <w:rsid w:val="00DC31D9"/>
    <w:rsid w:val="00DC32FC"/>
    <w:rsid w:val="00DC3936"/>
    <w:rsid w:val="00DC72AD"/>
    <w:rsid w:val="00DD6951"/>
    <w:rsid w:val="00DD6B34"/>
    <w:rsid w:val="00DE0359"/>
    <w:rsid w:val="00DE17EE"/>
    <w:rsid w:val="00DE29B7"/>
    <w:rsid w:val="00DE3029"/>
    <w:rsid w:val="00DE5536"/>
    <w:rsid w:val="00DE5870"/>
    <w:rsid w:val="00DF6DEB"/>
    <w:rsid w:val="00E00FE4"/>
    <w:rsid w:val="00E01C0B"/>
    <w:rsid w:val="00E02B6E"/>
    <w:rsid w:val="00E11A78"/>
    <w:rsid w:val="00E15174"/>
    <w:rsid w:val="00E161A0"/>
    <w:rsid w:val="00E162A8"/>
    <w:rsid w:val="00E226DB"/>
    <w:rsid w:val="00E236C9"/>
    <w:rsid w:val="00E248B4"/>
    <w:rsid w:val="00E25810"/>
    <w:rsid w:val="00E32D22"/>
    <w:rsid w:val="00E34E1D"/>
    <w:rsid w:val="00E36635"/>
    <w:rsid w:val="00E44BD8"/>
    <w:rsid w:val="00E45212"/>
    <w:rsid w:val="00E469DE"/>
    <w:rsid w:val="00E4734E"/>
    <w:rsid w:val="00E53E6A"/>
    <w:rsid w:val="00E57E15"/>
    <w:rsid w:val="00E6203D"/>
    <w:rsid w:val="00E6213D"/>
    <w:rsid w:val="00E63F45"/>
    <w:rsid w:val="00E648FC"/>
    <w:rsid w:val="00E64C9D"/>
    <w:rsid w:val="00E66E67"/>
    <w:rsid w:val="00E7264A"/>
    <w:rsid w:val="00E730B4"/>
    <w:rsid w:val="00E7764B"/>
    <w:rsid w:val="00E82947"/>
    <w:rsid w:val="00E846A5"/>
    <w:rsid w:val="00E85421"/>
    <w:rsid w:val="00E866CB"/>
    <w:rsid w:val="00E91D70"/>
    <w:rsid w:val="00E9281D"/>
    <w:rsid w:val="00E95260"/>
    <w:rsid w:val="00E956CD"/>
    <w:rsid w:val="00E973F3"/>
    <w:rsid w:val="00EA1FF3"/>
    <w:rsid w:val="00EB016E"/>
    <w:rsid w:val="00EB171C"/>
    <w:rsid w:val="00EB35AF"/>
    <w:rsid w:val="00EB53B9"/>
    <w:rsid w:val="00EB7B1D"/>
    <w:rsid w:val="00EC4E33"/>
    <w:rsid w:val="00ED3B9E"/>
    <w:rsid w:val="00ED528F"/>
    <w:rsid w:val="00ED65FF"/>
    <w:rsid w:val="00ED6EDE"/>
    <w:rsid w:val="00EE1000"/>
    <w:rsid w:val="00EF3354"/>
    <w:rsid w:val="00EF7A7B"/>
    <w:rsid w:val="00EF7E68"/>
    <w:rsid w:val="00F01BD5"/>
    <w:rsid w:val="00F06496"/>
    <w:rsid w:val="00F13B41"/>
    <w:rsid w:val="00F20A21"/>
    <w:rsid w:val="00F274CF"/>
    <w:rsid w:val="00F2794A"/>
    <w:rsid w:val="00F31DE8"/>
    <w:rsid w:val="00F36B29"/>
    <w:rsid w:val="00F425C8"/>
    <w:rsid w:val="00F46F3A"/>
    <w:rsid w:val="00F54054"/>
    <w:rsid w:val="00F70933"/>
    <w:rsid w:val="00F729C3"/>
    <w:rsid w:val="00F72C4A"/>
    <w:rsid w:val="00F74DD7"/>
    <w:rsid w:val="00F77D96"/>
    <w:rsid w:val="00F8044F"/>
    <w:rsid w:val="00F80F17"/>
    <w:rsid w:val="00F836AB"/>
    <w:rsid w:val="00F85534"/>
    <w:rsid w:val="00F90277"/>
    <w:rsid w:val="00F93FE1"/>
    <w:rsid w:val="00F9520C"/>
    <w:rsid w:val="00FA527F"/>
    <w:rsid w:val="00FB0095"/>
    <w:rsid w:val="00FB42C8"/>
    <w:rsid w:val="00FC2D9F"/>
    <w:rsid w:val="00FC4139"/>
    <w:rsid w:val="00FC54C7"/>
    <w:rsid w:val="00FC61D7"/>
    <w:rsid w:val="00FC76E2"/>
    <w:rsid w:val="00FD0A6C"/>
    <w:rsid w:val="00FD42E7"/>
    <w:rsid w:val="00FD514F"/>
    <w:rsid w:val="00FE053C"/>
    <w:rsid w:val="00FE1A1C"/>
    <w:rsid w:val="00FE50CA"/>
    <w:rsid w:val="00FE5BF7"/>
    <w:rsid w:val="00FE6B64"/>
    <w:rsid w:val="00FF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FD25FD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56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F2274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2274"/>
  </w:style>
  <w:style w:type="character" w:styleId="PageNumber">
    <w:name w:val="page number"/>
    <w:basedOn w:val="DefaultParagraphFont"/>
    <w:uiPriority w:val="99"/>
    <w:semiHidden/>
    <w:unhideWhenUsed/>
    <w:rsid w:val="00CF22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552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</dc:creator>
  <cp:keywords/>
  <dc:description/>
  <cp:lastModifiedBy>Hatice Bahar Sahin</cp:lastModifiedBy>
  <cp:revision>57</cp:revision>
  <dcterms:created xsi:type="dcterms:W3CDTF">2017-06-15T20:02:00Z</dcterms:created>
  <dcterms:modified xsi:type="dcterms:W3CDTF">2020-05-14T13:26:00Z</dcterms:modified>
</cp:coreProperties>
</file>